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904965" w14:textId="3E3BACB3" w:rsidR="00F00500" w:rsidRPr="00EF3150" w:rsidRDefault="006C0068" w:rsidP="00E9030E">
      <w:pPr>
        <w:pStyle w:val="Tablo"/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Supplementary </w:t>
      </w:r>
      <w:r w:rsidRPr="00EF3150">
        <w:rPr>
          <w:rFonts w:ascii="Times New Roman" w:hAnsi="Times New Roman" w:cs="Times New Roman"/>
          <w:sz w:val="16"/>
          <w:szCs w:val="16"/>
        </w:rPr>
        <w:t xml:space="preserve">Table </w:t>
      </w:r>
      <w:r>
        <w:rPr>
          <w:rFonts w:ascii="Times New Roman" w:hAnsi="Times New Roman" w:cs="Times New Roman"/>
          <w:sz w:val="16"/>
          <w:szCs w:val="16"/>
        </w:rPr>
        <w:t>1</w:t>
      </w:r>
      <w:r w:rsidR="00F00500" w:rsidRPr="00EF3150">
        <w:rPr>
          <w:rFonts w:ascii="Times New Roman" w:hAnsi="Times New Roman" w:cs="Times New Roman"/>
          <w:sz w:val="16"/>
          <w:szCs w:val="16"/>
        </w:rPr>
        <w:t>. Incidence by Province and Sex (per 100,000 People)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2"/>
        <w:gridCol w:w="651"/>
        <w:gridCol w:w="651"/>
        <w:gridCol w:w="652"/>
        <w:gridCol w:w="655"/>
        <w:gridCol w:w="658"/>
        <w:gridCol w:w="658"/>
        <w:gridCol w:w="658"/>
        <w:gridCol w:w="658"/>
        <w:gridCol w:w="1800"/>
        <w:gridCol w:w="658"/>
        <w:gridCol w:w="658"/>
        <w:gridCol w:w="658"/>
        <w:gridCol w:w="658"/>
        <w:gridCol w:w="658"/>
        <w:gridCol w:w="658"/>
        <w:gridCol w:w="658"/>
        <w:gridCol w:w="635"/>
      </w:tblGrid>
      <w:tr w:rsidR="00F00500" w:rsidRPr="00EF3150" w14:paraId="7C10F814" w14:textId="77777777" w:rsidTr="00DA2F7B">
        <w:trPr>
          <w:trHeight w:val="170"/>
        </w:trPr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5CA499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2353A2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4C1D5C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018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0F0C0A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019</w:t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4DCF9F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020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22E77E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021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17B9B8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022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3CA5BB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023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AEC144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024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390860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0306F9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2F2580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018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BE5077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019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21C6D4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020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D580CB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021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BAB40D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022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9A3B6E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023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E6A33C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024</w:t>
            </w:r>
          </w:p>
        </w:tc>
      </w:tr>
      <w:tr w:rsidR="00F00500" w:rsidRPr="00EF3150" w14:paraId="0A9DC5E7" w14:textId="77777777" w:rsidTr="00DA2F7B">
        <w:trPr>
          <w:trHeight w:val="170"/>
        </w:trPr>
        <w:tc>
          <w:tcPr>
            <w:tcW w:w="61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0A1BD1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ADANA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D9E0D7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936F9F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2E0698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BFDB45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4BCF0A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529EE8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A6EFE5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4DCDDA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</w:t>
            </w:r>
          </w:p>
        </w:tc>
        <w:tc>
          <w:tcPr>
            <w:tcW w:w="64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DEFDBD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KAHRAMANMARAŞ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B90876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8677AC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A9F567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3823E5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C5D9DC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43CCAD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0FD726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BD9F86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</w:t>
            </w:r>
          </w:p>
        </w:tc>
      </w:tr>
      <w:tr w:rsidR="00F00500" w:rsidRPr="00EF3150" w14:paraId="206325AF" w14:textId="77777777" w:rsidTr="00DA2F7B">
        <w:trPr>
          <w:trHeight w:val="170"/>
        </w:trPr>
        <w:tc>
          <w:tcPr>
            <w:tcW w:w="6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BDE9CF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BFA18F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A5D25A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6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8393A6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C40FAF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9A983F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9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CF8367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F0CA14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853BED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2</w:t>
            </w:r>
          </w:p>
        </w:tc>
        <w:tc>
          <w:tcPr>
            <w:tcW w:w="6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58EB10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3E70F1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7FCD3A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8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F117B1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26B13F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6AB6D2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F47692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8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75A88A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0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CF8661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82</w:t>
            </w:r>
          </w:p>
        </w:tc>
      </w:tr>
      <w:tr w:rsidR="00F00500" w:rsidRPr="00EF3150" w14:paraId="5CD92705" w14:textId="77777777" w:rsidTr="00DA2F7B">
        <w:trPr>
          <w:trHeight w:val="170"/>
        </w:trPr>
        <w:tc>
          <w:tcPr>
            <w:tcW w:w="61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A97A60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ADIYAMAN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C87981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EA58C0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5BA694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1233BE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57A76F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BF3BFE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6D63F9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A14C75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64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FEE7DC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KARABÜK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11EE70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F520C5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F6F67D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5AF9D9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2FA48B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C83081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F98DB2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3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BDAE6B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</w:t>
            </w:r>
          </w:p>
        </w:tc>
      </w:tr>
      <w:tr w:rsidR="00F00500" w:rsidRPr="00EF3150" w14:paraId="7AE43AC3" w14:textId="77777777" w:rsidTr="00DA2F7B">
        <w:trPr>
          <w:trHeight w:val="170"/>
        </w:trPr>
        <w:tc>
          <w:tcPr>
            <w:tcW w:w="6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BAD717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DA52E4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AABDE3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4364C3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7D68A0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23AF85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1162A5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025245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1B0459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5</w:t>
            </w:r>
          </w:p>
        </w:tc>
        <w:tc>
          <w:tcPr>
            <w:tcW w:w="6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8297A9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00F340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80DBAF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0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787E99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1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9D8BFF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87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109C5E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5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4B76BF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4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176ADC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37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6B3BDC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73</w:t>
            </w:r>
          </w:p>
        </w:tc>
      </w:tr>
      <w:tr w:rsidR="00F00500" w:rsidRPr="00EF3150" w14:paraId="13CECE21" w14:textId="77777777" w:rsidTr="00DA2F7B">
        <w:trPr>
          <w:trHeight w:val="170"/>
        </w:trPr>
        <w:tc>
          <w:tcPr>
            <w:tcW w:w="61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AF54DC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AFYONKARAHİSAR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5745BB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1AC731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585560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D04085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47FB1E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798EB5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64834E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0E211B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3</w:t>
            </w:r>
          </w:p>
        </w:tc>
        <w:tc>
          <w:tcPr>
            <w:tcW w:w="64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18AD25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KARAMAN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B76852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29D034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25407E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28074E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ACF39B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0A6AF5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B61731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A472A3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</w:tr>
      <w:tr w:rsidR="00F00500" w:rsidRPr="00EF3150" w14:paraId="7EA5C85C" w14:textId="77777777" w:rsidTr="00DA2F7B">
        <w:trPr>
          <w:trHeight w:val="170"/>
        </w:trPr>
        <w:tc>
          <w:tcPr>
            <w:tcW w:w="6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C6910A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B730A7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D278D2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3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71D765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3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6125FF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7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FB551E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37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FD438D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156864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9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529AF2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25</w:t>
            </w:r>
          </w:p>
        </w:tc>
        <w:tc>
          <w:tcPr>
            <w:tcW w:w="6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0F0EDB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B9B256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FB71B9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469003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0F99B5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888DB2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B0B072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8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6DC388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0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F30223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1</w:t>
            </w:r>
          </w:p>
        </w:tc>
      </w:tr>
      <w:tr w:rsidR="00F00500" w:rsidRPr="00EF3150" w14:paraId="40D735F3" w14:textId="77777777" w:rsidTr="00DA2F7B">
        <w:trPr>
          <w:trHeight w:val="170"/>
        </w:trPr>
        <w:tc>
          <w:tcPr>
            <w:tcW w:w="61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0474D9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AĞRI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03733C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68ACCC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B9EC72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B09F31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D7E31B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306784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FFEB39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EFD35C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64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8C283E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KARS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F0B8BA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EB9F20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444325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D0EF4F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796FC2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C138F3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B28317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5BE7C4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8</w:t>
            </w:r>
          </w:p>
        </w:tc>
      </w:tr>
      <w:tr w:rsidR="00F00500" w:rsidRPr="00EF3150" w14:paraId="151EEEC8" w14:textId="77777777" w:rsidTr="00DA2F7B">
        <w:trPr>
          <w:trHeight w:val="170"/>
        </w:trPr>
        <w:tc>
          <w:tcPr>
            <w:tcW w:w="6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3D8CC3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4DD462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D96846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8239DE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F2DDD4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34E23C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7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D7F7ED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4F4106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7E5BAC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0</w:t>
            </w:r>
          </w:p>
        </w:tc>
        <w:tc>
          <w:tcPr>
            <w:tcW w:w="6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8F9CD2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7FD4C5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12510D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BC1E23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DD0A51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E1AAF4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683133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345435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2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8F5790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2</w:t>
            </w:r>
          </w:p>
        </w:tc>
      </w:tr>
      <w:tr w:rsidR="00F00500" w:rsidRPr="00EF3150" w14:paraId="6B72A257" w14:textId="77777777" w:rsidTr="00DA2F7B">
        <w:trPr>
          <w:trHeight w:val="170"/>
        </w:trPr>
        <w:tc>
          <w:tcPr>
            <w:tcW w:w="61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BB1C5C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AKSARAY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3BEDFB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2599FD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9156A7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B6130B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0566B0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4131AC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1B751E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68CD61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64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9BAEAB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KASTAMONU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88CB50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EC72D6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FE4D1E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E1356B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CB0238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7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20E899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880FA5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CD1385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</w:t>
            </w:r>
          </w:p>
        </w:tc>
      </w:tr>
      <w:tr w:rsidR="00F00500" w:rsidRPr="00EF3150" w14:paraId="00487279" w14:textId="77777777" w:rsidTr="00DA2F7B">
        <w:trPr>
          <w:trHeight w:val="170"/>
        </w:trPr>
        <w:tc>
          <w:tcPr>
            <w:tcW w:w="6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CAD952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FFE00E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433495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1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44F426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571C3C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E3201D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8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53A4D2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39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E6CD2E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6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5A1CBA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31</w:t>
            </w:r>
          </w:p>
        </w:tc>
        <w:tc>
          <w:tcPr>
            <w:tcW w:w="6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0CDC31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682EB9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D550C4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8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8835B6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815E08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8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014DB8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48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0F6C81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1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C2507A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56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963A54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45</w:t>
            </w:r>
          </w:p>
        </w:tc>
      </w:tr>
      <w:tr w:rsidR="00F00500" w:rsidRPr="00EF3150" w14:paraId="5B496B4A" w14:textId="77777777" w:rsidTr="00DA2F7B">
        <w:trPr>
          <w:trHeight w:val="170"/>
        </w:trPr>
        <w:tc>
          <w:tcPr>
            <w:tcW w:w="61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5C4A25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AMASYA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956481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3D82B3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CC0511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EB1033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D9691D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A26FA7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A225A4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8B0BD3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</w:t>
            </w:r>
          </w:p>
        </w:tc>
        <w:tc>
          <w:tcPr>
            <w:tcW w:w="64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51723F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KAYSERİ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98B780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C47076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1B12DD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AFAABD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35D147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AA689D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7BFE05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CCB506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</w:t>
            </w:r>
          </w:p>
        </w:tc>
      </w:tr>
      <w:tr w:rsidR="00F00500" w:rsidRPr="00EF3150" w14:paraId="44B2E66A" w14:textId="77777777" w:rsidTr="00DA2F7B">
        <w:trPr>
          <w:trHeight w:val="170"/>
        </w:trPr>
        <w:tc>
          <w:tcPr>
            <w:tcW w:w="6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A5DF7F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7BD2B2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4EBC0D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3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90F9D7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3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CD9303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8D9A3A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0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628F7E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19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27A83F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8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6E39B4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5</w:t>
            </w:r>
          </w:p>
        </w:tc>
        <w:tc>
          <w:tcPr>
            <w:tcW w:w="6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A86671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6EAB6F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B38581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7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15B14E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3FD887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8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6268B1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4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572A3E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1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FC5221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22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E7B260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59</w:t>
            </w:r>
          </w:p>
        </w:tc>
      </w:tr>
      <w:tr w:rsidR="00F00500" w:rsidRPr="00EF3150" w14:paraId="3B8E217D" w14:textId="77777777" w:rsidTr="00DA2F7B">
        <w:trPr>
          <w:trHeight w:val="170"/>
        </w:trPr>
        <w:tc>
          <w:tcPr>
            <w:tcW w:w="61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3E4CAC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ANKARA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1025FE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8E745E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12ED9F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32E4CB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803F81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10DFCD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668E33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69E787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6</w:t>
            </w:r>
          </w:p>
        </w:tc>
        <w:tc>
          <w:tcPr>
            <w:tcW w:w="64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E3C93A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KIRIKKALE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AB611F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B99016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D93F19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566C86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8E3FFC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398CF9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E211FC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D8CF1A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0</w:t>
            </w:r>
          </w:p>
        </w:tc>
      </w:tr>
      <w:tr w:rsidR="00F00500" w:rsidRPr="00EF3150" w14:paraId="09333B16" w14:textId="77777777" w:rsidTr="00DA2F7B">
        <w:trPr>
          <w:trHeight w:val="170"/>
        </w:trPr>
        <w:tc>
          <w:tcPr>
            <w:tcW w:w="6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A79ACA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EA242D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7AC8AA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41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70CE0A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63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9D3CE3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7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358F7A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0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CE324F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97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6CC541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2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D85689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89</w:t>
            </w:r>
          </w:p>
        </w:tc>
        <w:tc>
          <w:tcPr>
            <w:tcW w:w="6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7C8C47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1E56B6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F15292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8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F96556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B153DC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89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EADA90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5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CFB6A2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0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9E231E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47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B60D90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09</w:t>
            </w:r>
          </w:p>
        </w:tc>
      </w:tr>
      <w:tr w:rsidR="00F00500" w:rsidRPr="00EF3150" w14:paraId="60A4A849" w14:textId="77777777" w:rsidTr="00DA2F7B">
        <w:trPr>
          <w:trHeight w:val="170"/>
        </w:trPr>
        <w:tc>
          <w:tcPr>
            <w:tcW w:w="61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6E7271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ANTALYA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291C69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33CD4D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57BEB1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3B5D3A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743F9A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B8E65D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6A5B85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8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45E013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</w:t>
            </w:r>
          </w:p>
        </w:tc>
        <w:tc>
          <w:tcPr>
            <w:tcW w:w="64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B1FBD0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KIRKLARELİ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163C44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13030D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68D76D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1D31F0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1186A6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676C90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BCBD7C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BE0A79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</w:tr>
      <w:tr w:rsidR="00F00500" w:rsidRPr="00EF3150" w14:paraId="09E00036" w14:textId="77777777" w:rsidTr="00DA2F7B">
        <w:trPr>
          <w:trHeight w:val="170"/>
        </w:trPr>
        <w:tc>
          <w:tcPr>
            <w:tcW w:w="6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D8DAAD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49F6BD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8B8CF9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6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ABFDE8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3871C4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7146CB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09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B5A460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6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6FCD6A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28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2853D8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34</w:t>
            </w:r>
          </w:p>
        </w:tc>
        <w:tc>
          <w:tcPr>
            <w:tcW w:w="6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25545E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227E41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5250DC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0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F51289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D51352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530CE0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98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21D048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1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402B01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55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BE9ED3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78</w:t>
            </w:r>
          </w:p>
        </w:tc>
      </w:tr>
      <w:tr w:rsidR="00F00500" w:rsidRPr="00EF3150" w14:paraId="79F8E155" w14:textId="77777777" w:rsidTr="00DA2F7B">
        <w:trPr>
          <w:trHeight w:val="170"/>
        </w:trPr>
        <w:tc>
          <w:tcPr>
            <w:tcW w:w="61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74DF52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ARDAHAN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A84679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A46932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6489D1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07EAEB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CC2AF7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99074C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B99F9D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2D1BEF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64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9567C2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KIRŞEHİR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BA3F56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1CB97B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048B75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66F75F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2CD8B1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81EEB2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AEE7D3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00563A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</w:tr>
      <w:tr w:rsidR="00F00500" w:rsidRPr="00EF3150" w14:paraId="6699A1C7" w14:textId="77777777" w:rsidTr="00DA2F7B">
        <w:trPr>
          <w:trHeight w:val="170"/>
        </w:trPr>
        <w:tc>
          <w:tcPr>
            <w:tcW w:w="6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E97A3B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03091E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819C04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7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4B104F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BD6BC8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DCC3A1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49C796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7AA5FF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3F260B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8</w:t>
            </w:r>
          </w:p>
        </w:tc>
        <w:tc>
          <w:tcPr>
            <w:tcW w:w="6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A337E2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A3A24F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9675EE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2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37255F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3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A1755E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3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207868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77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B7FEC7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98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B5FFB2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82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1F1C9E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15</w:t>
            </w:r>
          </w:p>
        </w:tc>
      </w:tr>
      <w:tr w:rsidR="00F00500" w:rsidRPr="00EF3150" w14:paraId="6DC2056E" w14:textId="77777777" w:rsidTr="00DA2F7B">
        <w:trPr>
          <w:trHeight w:val="170"/>
        </w:trPr>
        <w:tc>
          <w:tcPr>
            <w:tcW w:w="61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E03AF7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ARTVİN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42F03E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07648D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A92998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ADAB27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8BB609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D339F5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6338CF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8717A4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64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A2E27F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KİLİS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D7E100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DFA60D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F20D87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FDAE7D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1BBEF7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79BD22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598C0D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5ED299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</w:tr>
      <w:tr w:rsidR="00F00500" w:rsidRPr="00EF3150" w14:paraId="2E3FB8FA" w14:textId="77777777" w:rsidTr="00DA2F7B">
        <w:trPr>
          <w:trHeight w:val="170"/>
        </w:trPr>
        <w:tc>
          <w:tcPr>
            <w:tcW w:w="6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574299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A2C829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E5D244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9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C060D5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4F950A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1542F3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B64576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93A0E7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7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907A02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8</w:t>
            </w:r>
          </w:p>
        </w:tc>
        <w:tc>
          <w:tcPr>
            <w:tcW w:w="6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A5927E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F1B7AD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2041C3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87AE7C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8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3D79F3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7C543F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88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B8A239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341410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9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F2875B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26</w:t>
            </w:r>
          </w:p>
        </w:tc>
      </w:tr>
      <w:tr w:rsidR="00F00500" w:rsidRPr="00EF3150" w14:paraId="2F7157E0" w14:textId="77777777" w:rsidTr="00DA2F7B">
        <w:trPr>
          <w:trHeight w:val="170"/>
        </w:trPr>
        <w:tc>
          <w:tcPr>
            <w:tcW w:w="61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A81F84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AYDIN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CDFCD9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69C7E8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26D629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F2DCA7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07D2E1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31BDE9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4F41A7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966B60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</w:t>
            </w:r>
          </w:p>
        </w:tc>
        <w:tc>
          <w:tcPr>
            <w:tcW w:w="64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A21533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KOCAELİ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13F868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2D6E12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E47C88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8A5EFF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6B4491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321FC1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F907FA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B3EBFF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</w:t>
            </w:r>
          </w:p>
        </w:tc>
      </w:tr>
      <w:tr w:rsidR="00F00500" w:rsidRPr="00EF3150" w14:paraId="24CF7D07" w14:textId="77777777" w:rsidTr="00DA2F7B">
        <w:trPr>
          <w:trHeight w:val="170"/>
        </w:trPr>
        <w:tc>
          <w:tcPr>
            <w:tcW w:w="6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44F5BB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93DA1B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23091C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5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216610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556D6C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539A95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5E1182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8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D277B9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7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47E9B2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1</w:t>
            </w:r>
          </w:p>
        </w:tc>
        <w:tc>
          <w:tcPr>
            <w:tcW w:w="6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DD2450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C6D1F3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713CA8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30C9A8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B4F696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9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64E069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020904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20B55F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01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DACBF6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07</w:t>
            </w:r>
          </w:p>
        </w:tc>
      </w:tr>
      <w:tr w:rsidR="00F00500" w:rsidRPr="00EF3150" w14:paraId="06057571" w14:textId="77777777" w:rsidTr="00DA2F7B">
        <w:trPr>
          <w:trHeight w:val="170"/>
        </w:trPr>
        <w:tc>
          <w:tcPr>
            <w:tcW w:w="61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FC3528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ALIKESİR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902189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637516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8FB18B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9B188E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09F17A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81B2C2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B3835C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C333D2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</w:t>
            </w:r>
          </w:p>
        </w:tc>
        <w:tc>
          <w:tcPr>
            <w:tcW w:w="64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A7B922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KONYA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762FE3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17C578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FF7AA9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119F28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137B74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73D447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A3780A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411D15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</w:t>
            </w:r>
          </w:p>
        </w:tc>
      </w:tr>
      <w:tr w:rsidR="00F00500" w:rsidRPr="00EF3150" w14:paraId="75F89DE7" w14:textId="77777777" w:rsidTr="00DA2F7B">
        <w:trPr>
          <w:trHeight w:val="170"/>
        </w:trPr>
        <w:tc>
          <w:tcPr>
            <w:tcW w:w="6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77161E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983ADD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171272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6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2B50F1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9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CD09DC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0034BC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4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F3D4C9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3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36D73F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3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EC5684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24</w:t>
            </w:r>
          </w:p>
        </w:tc>
        <w:tc>
          <w:tcPr>
            <w:tcW w:w="6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BFDC7E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7AC61B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0EEF12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8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F669B8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428C10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9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0421F2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89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971C79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2C4CD0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6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8B8EF9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2</w:t>
            </w:r>
          </w:p>
        </w:tc>
      </w:tr>
      <w:tr w:rsidR="00F00500" w:rsidRPr="00EF3150" w14:paraId="5071D093" w14:textId="77777777" w:rsidTr="00DA2F7B">
        <w:trPr>
          <w:trHeight w:val="170"/>
        </w:trPr>
        <w:tc>
          <w:tcPr>
            <w:tcW w:w="61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CE90A4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ARTIN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8FC8CE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176FE3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2C2444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782582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43E025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8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FA9EEB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8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AF6F0B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43D263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64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EAEE31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KÜTAHYA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C0998E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CFA891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827D31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09BBAF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71FE37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32756C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CF8A39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F68C51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1</w:t>
            </w:r>
          </w:p>
        </w:tc>
      </w:tr>
      <w:tr w:rsidR="00F00500" w:rsidRPr="00EF3150" w14:paraId="08DB7955" w14:textId="77777777" w:rsidTr="00DA2F7B">
        <w:trPr>
          <w:trHeight w:val="170"/>
        </w:trPr>
        <w:tc>
          <w:tcPr>
            <w:tcW w:w="6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5B6661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735BF4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9B4269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4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4F746A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3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31CED1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D7E644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5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A99D56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58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05D5E4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77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EB6A04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15</w:t>
            </w:r>
          </w:p>
        </w:tc>
        <w:tc>
          <w:tcPr>
            <w:tcW w:w="6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4EDB4B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3F9CCC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6EFBB4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BAE7B5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7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57D0E4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1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F56EE6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7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AC76FA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5D0D3E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23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D1D4BF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34</w:t>
            </w:r>
          </w:p>
        </w:tc>
      </w:tr>
      <w:tr w:rsidR="00F00500" w:rsidRPr="00EF3150" w14:paraId="56AB205F" w14:textId="77777777" w:rsidTr="00DA2F7B">
        <w:trPr>
          <w:trHeight w:val="170"/>
        </w:trPr>
        <w:tc>
          <w:tcPr>
            <w:tcW w:w="61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CA7277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ATMAN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962F18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99B330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7C21DE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2BE490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EC5AE1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673929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08C86A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FD615A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</w:t>
            </w:r>
          </w:p>
        </w:tc>
        <w:tc>
          <w:tcPr>
            <w:tcW w:w="64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8C812E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MALATYA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448021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F4313A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116398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26C338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1BFEB4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07248C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11CA95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9560B1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8</w:t>
            </w:r>
          </w:p>
        </w:tc>
      </w:tr>
      <w:tr w:rsidR="00F00500" w:rsidRPr="00EF3150" w14:paraId="6A0E5C46" w14:textId="77777777" w:rsidTr="00DA2F7B">
        <w:trPr>
          <w:trHeight w:val="170"/>
        </w:trPr>
        <w:tc>
          <w:tcPr>
            <w:tcW w:w="6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05AD95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E11B80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E8C667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1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105381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605FE5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4B9A79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8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71FC55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EA23C5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6AFCB5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7</w:t>
            </w:r>
          </w:p>
        </w:tc>
        <w:tc>
          <w:tcPr>
            <w:tcW w:w="6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6D71D1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B40C08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3E7616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44E20A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9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A06E60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B7436C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A26B50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3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FBB741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15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B1EE42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38</w:t>
            </w:r>
          </w:p>
        </w:tc>
      </w:tr>
      <w:tr w:rsidR="00F00500" w:rsidRPr="00EF3150" w14:paraId="4745802C" w14:textId="77777777" w:rsidTr="00DA2F7B">
        <w:trPr>
          <w:trHeight w:val="170"/>
        </w:trPr>
        <w:tc>
          <w:tcPr>
            <w:tcW w:w="61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F6E4C3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AYBURT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B2E5ED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2BB42C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ABFE95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528B0B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AD1AEF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EF18EB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9BBDE5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D0E1D2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3</w:t>
            </w:r>
          </w:p>
        </w:tc>
        <w:tc>
          <w:tcPr>
            <w:tcW w:w="64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73F0C7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MANİSA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E90B0A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594523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BE4CFF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9CA117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DCA9A7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652B47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3A4B2A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625437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</w:t>
            </w:r>
          </w:p>
        </w:tc>
      </w:tr>
      <w:tr w:rsidR="00F00500" w:rsidRPr="00EF3150" w14:paraId="6FEC8873" w14:textId="77777777" w:rsidTr="00DA2F7B">
        <w:trPr>
          <w:trHeight w:val="170"/>
        </w:trPr>
        <w:tc>
          <w:tcPr>
            <w:tcW w:w="6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52E8AE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B54D1B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5BBBE2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6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4393FC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3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90FDF1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6AE6C3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7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238303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65B818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545EC9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7</w:t>
            </w:r>
          </w:p>
        </w:tc>
        <w:tc>
          <w:tcPr>
            <w:tcW w:w="6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C53EC7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063893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B548E6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8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BA962C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7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1FB7C8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DA2411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A645D4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D1A734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81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08352A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5</w:t>
            </w:r>
          </w:p>
        </w:tc>
      </w:tr>
      <w:tr w:rsidR="00F00500" w:rsidRPr="00EF3150" w14:paraId="0EDA4F59" w14:textId="77777777" w:rsidTr="00DA2F7B">
        <w:trPr>
          <w:trHeight w:val="170"/>
        </w:trPr>
        <w:tc>
          <w:tcPr>
            <w:tcW w:w="61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3B937E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İLECİK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964261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7D7BDF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0604C9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F266A5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587054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DA1CAF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8B3B11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65DEAF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</w:t>
            </w:r>
          </w:p>
        </w:tc>
        <w:tc>
          <w:tcPr>
            <w:tcW w:w="64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1C9B71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MARDİN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841CE9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55EED5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B85990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50D0A4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60E990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ED05D0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04E7DB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3FC0F6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</w:tr>
      <w:tr w:rsidR="00F00500" w:rsidRPr="00EF3150" w14:paraId="39066069" w14:textId="77777777" w:rsidTr="00DA2F7B">
        <w:trPr>
          <w:trHeight w:val="170"/>
        </w:trPr>
        <w:tc>
          <w:tcPr>
            <w:tcW w:w="6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22C2BA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9538A8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AB4BC4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7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8663A9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7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AA32D9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6D6A41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7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91F4AA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3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63E84F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1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D414A2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67</w:t>
            </w:r>
          </w:p>
        </w:tc>
        <w:tc>
          <w:tcPr>
            <w:tcW w:w="6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288750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DBB04D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074234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83A2A0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7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02B6E2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9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2EBF03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62B7CB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31E18F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9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A6D356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3</w:t>
            </w:r>
          </w:p>
        </w:tc>
      </w:tr>
      <w:tr w:rsidR="00F00500" w:rsidRPr="00EF3150" w14:paraId="61683D9B" w14:textId="77777777" w:rsidTr="00DA2F7B">
        <w:trPr>
          <w:trHeight w:val="170"/>
        </w:trPr>
        <w:tc>
          <w:tcPr>
            <w:tcW w:w="61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AD71A3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İNGÖL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ED5DB8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313E13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273DC4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793A07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B416BB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D8D05D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BE3DC0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53D0E7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64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822C2C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MERSİN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E5704B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11E50F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8D3502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376F49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B50A08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4E8576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62CE52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8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91DA15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</w:t>
            </w:r>
          </w:p>
        </w:tc>
      </w:tr>
      <w:tr w:rsidR="00F00500" w:rsidRPr="00EF3150" w14:paraId="70090C77" w14:textId="77777777" w:rsidTr="00DA2F7B">
        <w:trPr>
          <w:trHeight w:val="170"/>
        </w:trPr>
        <w:tc>
          <w:tcPr>
            <w:tcW w:w="6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104550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3FFE61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0EB3DF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2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172350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B2A1D5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F74644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4F6907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8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7D38EF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FE31B8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06</w:t>
            </w:r>
          </w:p>
        </w:tc>
        <w:tc>
          <w:tcPr>
            <w:tcW w:w="6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C63449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D0C98F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D14226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E3856A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9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823CFF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8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6B0ED5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24AF28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0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609110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1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A9CC22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06</w:t>
            </w:r>
          </w:p>
        </w:tc>
      </w:tr>
      <w:tr w:rsidR="00F00500" w:rsidRPr="00EF3150" w14:paraId="5E46B12F" w14:textId="77777777" w:rsidTr="00DA2F7B">
        <w:trPr>
          <w:trHeight w:val="170"/>
        </w:trPr>
        <w:tc>
          <w:tcPr>
            <w:tcW w:w="61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302273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İTLİS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A65AF0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FB75C4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E1AC1C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9461B9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75CED9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8D301A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7B240C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22A896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64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AA8697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MUĞLA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FA31AF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50F6E4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1C6D74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9FF92C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26D465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AEDE24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8CCE71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D883D8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</w:t>
            </w:r>
          </w:p>
        </w:tc>
      </w:tr>
      <w:tr w:rsidR="00F00500" w:rsidRPr="00EF3150" w14:paraId="00E9876B" w14:textId="77777777" w:rsidTr="00DA2F7B">
        <w:trPr>
          <w:trHeight w:val="170"/>
        </w:trPr>
        <w:tc>
          <w:tcPr>
            <w:tcW w:w="6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084F5C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D95CDB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CC0EA1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5A24DC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44D4C0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A2B8DE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9B04DF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16D240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8CC906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6</w:t>
            </w:r>
          </w:p>
        </w:tc>
        <w:tc>
          <w:tcPr>
            <w:tcW w:w="6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08DAF9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C55C99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7E20C4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BBC81B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F8A9E6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9A9A38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1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1B42FE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0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E5CC49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13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DAE754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9</w:t>
            </w:r>
          </w:p>
        </w:tc>
      </w:tr>
      <w:tr w:rsidR="00F00500" w:rsidRPr="00EF3150" w14:paraId="16E0738D" w14:textId="77777777" w:rsidTr="00DA2F7B">
        <w:trPr>
          <w:trHeight w:val="170"/>
        </w:trPr>
        <w:tc>
          <w:tcPr>
            <w:tcW w:w="61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FCB7C4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LU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228DE8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AAC8FF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EDBA50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115EDD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7108EC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7007E5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EBC4F2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EF28D8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0</w:t>
            </w:r>
          </w:p>
        </w:tc>
        <w:tc>
          <w:tcPr>
            <w:tcW w:w="64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FEB166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MUŞ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E8621B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088DA8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2F5CCC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07ADD7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A4DFA1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240B1E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CB3964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6593B6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</w:t>
            </w:r>
          </w:p>
        </w:tc>
      </w:tr>
      <w:tr w:rsidR="00F00500" w:rsidRPr="00EF3150" w14:paraId="4AB14F5A" w14:textId="77777777" w:rsidTr="00DA2F7B">
        <w:trPr>
          <w:trHeight w:val="170"/>
        </w:trPr>
        <w:tc>
          <w:tcPr>
            <w:tcW w:w="6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BDB82C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4F428D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B921DF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552B39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6800ED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F8480F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09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F1379F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8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EFB63D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1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2F1615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5</w:t>
            </w:r>
          </w:p>
        </w:tc>
        <w:tc>
          <w:tcPr>
            <w:tcW w:w="6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6EE7E3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C2DB83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6C0794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6BB48C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FA3B65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8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C5780B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9B1C7B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A07665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7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EAE71F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5</w:t>
            </w:r>
          </w:p>
        </w:tc>
      </w:tr>
      <w:tr w:rsidR="00F00500" w:rsidRPr="00EF3150" w14:paraId="4DE1855C" w14:textId="77777777" w:rsidTr="00DA2F7B">
        <w:trPr>
          <w:trHeight w:val="170"/>
        </w:trPr>
        <w:tc>
          <w:tcPr>
            <w:tcW w:w="61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3E074A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URDUR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AA6252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8AC5B8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D00D30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96F97B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ED8DB8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62A1DD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E862D8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24BDDA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64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9435AD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NEVŞEHİR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DC13D3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167A9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228859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8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D5A2E3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D6AF2A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0AA9CA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8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206175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478C63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</w:tr>
      <w:tr w:rsidR="00F00500" w:rsidRPr="00EF3150" w14:paraId="752C1A8F" w14:textId="77777777" w:rsidTr="00DA2F7B">
        <w:trPr>
          <w:trHeight w:val="170"/>
        </w:trPr>
        <w:tc>
          <w:tcPr>
            <w:tcW w:w="6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C5FAA1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2CD505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F4F52F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5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6EFA24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8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7F30C4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7E8214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0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511FEC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424E5E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2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C53760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13</w:t>
            </w:r>
          </w:p>
        </w:tc>
        <w:tc>
          <w:tcPr>
            <w:tcW w:w="6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EA45CC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84A0D6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1B2A02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08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27305F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777557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3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DD79B9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3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93965C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17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FC0D54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83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983B6A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36</w:t>
            </w:r>
          </w:p>
        </w:tc>
      </w:tr>
      <w:tr w:rsidR="00F00500" w:rsidRPr="00EF3150" w14:paraId="7F7B8B19" w14:textId="77777777" w:rsidTr="00DA2F7B">
        <w:trPr>
          <w:trHeight w:val="170"/>
        </w:trPr>
        <w:tc>
          <w:tcPr>
            <w:tcW w:w="61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03E3F9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URSA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4DA33F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7C6EEC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B80EB4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18E75A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707157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B8E401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0FEC8D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F2D688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</w:t>
            </w:r>
          </w:p>
        </w:tc>
        <w:tc>
          <w:tcPr>
            <w:tcW w:w="64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1CFC3D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NİĞDE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05B262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994DF7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50D9F0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C5CAE3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056CAA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267586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775F42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8E4F0D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</w:t>
            </w:r>
          </w:p>
        </w:tc>
      </w:tr>
      <w:tr w:rsidR="00F00500" w:rsidRPr="00EF3150" w14:paraId="3D08C825" w14:textId="77777777" w:rsidTr="00DA2F7B">
        <w:trPr>
          <w:trHeight w:val="170"/>
        </w:trPr>
        <w:tc>
          <w:tcPr>
            <w:tcW w:w="6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943512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C4B819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D778A4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1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3BF217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3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C30CE8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D31519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17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DD1A60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1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49BADA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921F48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0</w:t>
            </w:r>
          </w:p>
        </w:tc>
        <w:tc>
          <w:tcPr>
            <w:tcW w:w="6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C6B7B8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82C7EA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3C2D16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9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9A46A3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94A40B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663780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1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6C0CEF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9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38E1CD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13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3B390F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6</w:t>
            </w:r>
          </w:p>
        </w:tc>
      </w:tr>
      <w:tr w:rsidR="00F00500" w:rsidRPr="00EF3150" w14:paraId="2665102F" w14:textId="77777777" w:rsidTr="00DA2F7B">
        <w:trPr>
          <w:trHeight w:val="170"/>
        </w:trPr>
        <w:tc>
          <w:tcPr>
            <w:tcW w:w="61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F3092A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ÇANAKKALE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B33BF1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0F626B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3F82DB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8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8BD930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17C0D0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4C8BC9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9B558C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2D8B54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</w:t>
            </w:r>
          </w:p>
        </w:tc>
        <w:tc>
          <w:tcPr>
            <w:tcW w:w="64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46DED6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ORDU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DF7449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7CE55F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78209D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87FC3B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E42B12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54F786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A8D368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C2FCB1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</w:t>
            </w:r>
          </w:p>
        </w:tc>
      </w:tr>
      <w:tr w:rsidR="00F00500" w:rsidRPr="00EF3150" w14:paraId="510A6E7D" w14:textId="77777777" w:rsidTr="00DA2F7B">
        <w:trPr>
          <w:trHeight w:val="170"/>
        </w:trPr>
        <w:tc>
          <w:tcPr>
            <w:tcW w:w="6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2A948C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917E8D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B0A9D5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2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703C92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6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D0B855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3C6222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8D703F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2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17D5B6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6E8322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4</w:t>
            </w:r>
          </w:p>
        </w:tc>
        <w:tc>
          <w:tcPr>
            <w:tcW w:w="6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A964EE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91AD12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A949C4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7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7FCB92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8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B1565E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4AFBB5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A74B5B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19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02E4F4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17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16716F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10</w:t>
            </w:r>
          </w:p>
        </w:tc>
      </w:tr>
      <w:tr w:rsidR="00F00500" w:rsidRPr="00EF3150" w14:paraId="69D14F82" w14:textId="77777777" w:rsidTr="00DA2F7B">
        <w:trPr>
          <w:trHeight w:val="170"/>
        </w:trPr>
        <w:tc>
          <w:tcPr>
            <w:tcW w:w="61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3D8FF9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ÇANKIRI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C8FFC7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09313D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B2B09F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2EBE32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43565C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54EB3A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D0E7D0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59E4F0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64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B0A4E1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OSMANİYE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B20F79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087696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BA4C54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0F2BAD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0B5AC0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A5357D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01F005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61FA70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</w:tr>
      <w:tr w:rsidR="00F00500" w:rsidRPr="00EF3150" w14:paraId="4BD77884" w14:textId="77777777" w:rsidTr="00DA2F7B">
        <w:trPr>
          <w:trHeight w:val="170"/>
        </w:trPr>
        <w:tc>
          <w:tcPr>
            <w:tcW w:w="6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E4309B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295FE2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503613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86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3729A0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3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44DE33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0D4D20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1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54B58B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1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C56513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8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C339A1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23</w:t>
            </w:r>
          </w:p>
        </w:tc>
        <w:tc>
          <w:tcPr>
            <w:tcW w:w="6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86CA61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0EAC80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FC8C5B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A16170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8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23F27B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1A4EFF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9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555F48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8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353468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6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285F28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2</w:t>
            </w:r>
          </w:p>
        </w:tc>
      </w:tr>
      <w:tr w:rsidR="00F00500" w:rsidRPr="00EF3150" w14:paraId="0D2C1E3F" w14:textId="77777777" w:rsidTr="00DA2F7B">
        <w:trPr>
          <w:trHeight w:val="170"/>
        </w:trPr>
        <w:tc>
          <w:tcPr>
            <w:tcW w:w="61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374AE1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ÇORUM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4054EE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071B55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B062DF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CDDA6D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418A80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6B1091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6749C4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85BBCB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</w:t>
            </w:r>
          </w:p>
        </w:tc>
        <w:tc>
          <w:tcPr>
            <w:tcW w:w="64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824D0D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RİZE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D2B5FA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9C11E3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8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66F1AE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526D3C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358C83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5C3EDA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8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E4130D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BBBC1B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</w:t>
            </w:r>
          </w:p>
        </w:tc>
      </w:tr>
      <w:tr w:rsidR="00F00500" w:rsidRPr="00EF3150" w14:paraId="0CBA4205" w14:textId="77777777" w:rsidTr="00DA2F7B">
        <w:trPr>
          <w:trHeight w:val="170"/>
        </w:trPr>
        <w:tc>
          <w:tcPr>
            <w:tcW w:w="6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910078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CBF488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70BF53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7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68BCA8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1A22EB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BA5973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3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0686F1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9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739030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8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6F4399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42</w:t>
            </w:r>
          </w:p>
        </w:tc>
        <w:tc>
          <w:tcPr>
            <w:tcW w:w="6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812D55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B4ED2C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FB7BE9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8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CD8C0F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83034D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9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22715F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0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641F88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1A6BF7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28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ACA81D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4</w:t>
            </w:r>
          </w:p>
        </w:tc>
      </w:tr>
      <w:tr w:rsidR="00F00500" w:rsidRPr="00EF3150" w14:paraId="4658FF9E" w14:textId="77777777" w:rsidTr="00DA2F7B">
        <w:trPr>
          <w:trHeight w:val="170"/>
        </w:trPr>
        <w:tc>
          <w:tcPr>
            <w:tcW w:w="61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83795B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DENİZLİ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D37319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F35429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F066B7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A12856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9556E1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32B99F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07F854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CE9A1C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</w:t>
            </w:r>
          </w:p>
        </w:tc>
        <w:tc>
          <w:tcPr>
            <w:tcW w:w="64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FB1E14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SAKARYA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BDD369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643D6F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95A071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38F614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452DBD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F888A5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9F0BBE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923DC8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</w:t>
            </w:r>
          </w:p>
        </w:tc>
      </w:tr>
      <w:tr w:rsidR="00F00500" w:rsidRPr="00EF3150" w14:paraId="210EFAA9" w14:textId="77777777" w:rsidTr="00DA2F7B">
        <w:trPr>
          <w:trHeight w:val="170"/>
        </w:trPr>
        <w:tc>
          <w:tcPr>
            <w:tcW w:w="6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5321B2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408694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77983C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8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17FFAD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8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B86D70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09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4B1025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6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B72698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19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50762D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2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D277D6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42</w:t>
            </w:r>
          </w:p>
        </w:tc>
        <w:tc>
          <w:tcPr>
            <w:tcW w:w="6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4C1E44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31E228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BDEF00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869E01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685F62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201655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058BA7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CB5829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5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021C93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0</w:t>
            </w:r>
          </w:p>
        </w:tc>
      </w:tr>
      <w:tr w:rsidR="00F00500" w:rsidRPr="00EF3150" w14:paraId="1F66D4C3" w14:textId="77777777" w:rsidTr="00DA2F7B">
        <w:trPr>
          <w:trHeight w:val="170"/>
        </w:trPr>
        <w:tc>
          <w:tcPr>
            <w:tcW w:w="61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B2F544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DİYARBAKIR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7823AC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FD3B86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E16CCE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17EE9C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298CFF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12E091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3DCA8D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90860C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</w:t>
            </w:r>
          </w:p>
        </w:tc>
        <w:tc>
          <w:tcPr>
            <w:tcW w:w="64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7359BE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SAMSUN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46B0A1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F2EBD3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4DE79A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BAD2A4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2FB34C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FE3CA8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69CEE7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332D8A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</w:t>
            </w:r>
          </w:p>
        </w:tc>
      </w:tr>
      <w:tr w:rsidR="00F00500" w:rsidRPr="00EF3150" w14:paraId="640BBC64" w14:textId="77777777" w:rsidTr="00DA2F7B">
        <w:trPr>
          <w:trHeight w:val="170"/>
        </w:trPr>
        <w:tc>
          <w:tcPr>
            <w:tcW w:w="6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FCF735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A49932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961769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2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0D07E9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3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F55DA6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166147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8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9EAE92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9BDF58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D417AC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22</w:t>
            </w:r>
          </w:p>
        </w:tc>
        <w:tc>
          <w:tcPr>
            <w:tcW w:w="6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9D001E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1A688D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29A10C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8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140933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B1BA13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3C4EDB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5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AA0D3C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0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CAA35E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12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EA2EA1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01</w:t>
            </w:r>
          </w:p>
        </w:tc>
      </w:tr>
      <w:tr w:rsidR="00F00500" w:rsidRPr="00EF3150" w14:paraId="3EA08D0B" w14:textId="77777777" w:rsidTr="00DA2F7B">
        <w:trPr>
          <w:trHeight w:val="170"/>
        </w:trPr>
        <w:tc>
          <w:tcPr>
            <w:tcW w:w="61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47235E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DÜZCE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249B3A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63BDE3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7881AF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13F6B5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EC5950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2B50EA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CC0EB5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5CE63C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</w:t>
            </w:r>
          </w:p>
        </w:tc>
        <w:tc>
          <w:tcPr>
            <w:tcW w:w="64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F95347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SİİRT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FCC691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5A75EE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6AE95B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86FCE2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A0461C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AEA278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9BD100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ADCD0E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</w:tr>
      <w:tr w:rsidR="00F00500" w:rsidRPr="00EF3150" w14:paraId="39EB948A" w14:textId="77777777" w:rsidTr="00DA2F7B">
        <w:trPr>
          <w:trHeight w:val="170"/>
        </w:trPr>
        <w:tc>
          <w:tcPr>
            <w:tcW w:w="6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4FBBAF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DFF67F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0062BF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4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D8EF8F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6B274D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CF9375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58CB38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78E368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B8F23D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2</w:t>
            </w:r>
          </w:p>
        </w:tc>
        <w:tc>
          <w:tcPr>
            <w:tcW w:w="6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31CADB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3FEBFB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4CCD67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70E4BA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03743B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8EF244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8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F11E0D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1AC298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8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A8344E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2</w:t>
            </w:r>
          </w:p>
        </w:tc>
      </w:tr>
      <w:tr w:rsidR="00F00500" w:rsidRPr="00EF3150" w14:paraId="69AA3BA3" w14:textId="77777777" w:rsidTr="00DA2F7B">
        <w:trPr>
          <w:trHeight w:val="170"/>
        </w:trPr>
        <w:tc>
          <w:tcPr>
            <w:tcW w:w="61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AE43E2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EDİRNE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6EEF19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D75C2F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F86990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F6A823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9CECB5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3192C1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D7B607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6F020E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8</w:t>
            </w:r>
          </w:p>
        </w:tc>
        <w:tc>
          <w:tcPr>
            <w:tcW w:w="64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AED948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SİNOP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D28548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500B1A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C6A628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E131D6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41A865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E619BC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76227A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1592B7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</w:tr>
      <w:tr w:rsidR="00F00500" w:rsidRPr="00EF3150" w14:paraId="796EE651" w14:textId="77777777" w:rsidTr="00DA2F7B">
        <w:trPr>
          <w:trHeight w:val="170"/>
        </w:trPr>
        <w:tc>
          <w:tcPr>
            <w:tcW w:w="6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BECF28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1DFD6F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90653C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3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88ADCD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7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8066D1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8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F5357F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5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120D3F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1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9307FF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3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A6A0DF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45</w:t>
            </w:r>
          </w:p>
        </w:tc>
        <w:tc>
          <w:tcPr>
            <w:tcW w:w="6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765FAF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4179CB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EA2395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9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63E5DE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764E36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A36247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8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FE36E1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8C1D99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9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58317A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6</w:t>
            </w:r>
          </w:p>
        </w:tc>
      </w:tr>
      <w:tr w:rsidR="00F00500" w:rsidRPr="00EF3150" w14:paraId="3F20DFF2" w14:textId="77777777" w:rsidTr="00DA2F7B">
        <w:trPr>
          <w:trHeight w:val="170"/>
        </w:trPr>
        <w:tc>
          <w:tcPr>
            <w:tcW w:w="61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8698D4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ELAZIĞ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A1C9F7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CDF779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9BC8A1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6CA300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B62106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1DBDD8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08D911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7C339A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64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D446EE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SİVAS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B1E3D7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7E7E9A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CBCF6F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E1A7F9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F5BC59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476159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8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6E63F4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D7290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</w:tr>
      <w:tr w:rsidR="00F00500" w:rsidRPr="00EF3150" w14:paraId="116DFBD2" w14:textId="77777777" w:rsidTr="00DA2F7B">
        <w:trPr>
          <w:trHeight w:val="170"/>
        </w:trPr>
        <w:tc>
          <w:tcPr>
            <w:tcW w:w="6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3C1463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E7131F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D58187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8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D6D5DC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D72D25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EB9E36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21592F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7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671233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2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321C38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5</w:t>
            </w:r>
          </w:p>
        </w:tc>
        <w:tc>
          <w:tcPr>
            <w:tcW w:w="6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718D8C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5021C7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2CBB0A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10501D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7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DE4E70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73F9BA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89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4022A5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4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7DF81F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75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A4917B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10</w:t>
            </w:r>
          </w:p>
        </w:tc>
      </w:tr>
      <w:tr w:rsidR="00F00500" w:rsidRPr="00EF3150" w14:paraId="2620FDC0" w14:textId="77777777" w:rsidTr="00DA2F7B">
        <w:trPr>
          <w:trHeight w:val="170"/>
        </w:trPr>
        <w:tc>
          <w:tcPr>
            <w:tcW w:w="61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625C7D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ERZİNCAN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82FFE7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A00840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695617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189E33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79EF4E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DE68F1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6CA4B7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F7DF0A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64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346550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ŞANLIURFA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1F905E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F24BF9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5989E4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0BC207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1F43FB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7FF249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7ECF55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E4D08A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</w:t>
            </w:r>
          </w:p>
        </w:tc>
      </w:tr>
      <w:tr w:rsidR="00F00500" w:rsidRPr="00EF3150" w14:paraId="3ECA194B" w14:textId="77777777" w:rsidTr="00DA2F7B">
        <w:trPr>
          <w:trHeight w:val="170"/>
        </w:trPr>
        <w:tc>
          <w:tcPr>
            <w:tcW w:w="6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B36A64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056EA6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72947E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8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B79CD5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8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088946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8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86F980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8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1E90BF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89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A3D06C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7F7B66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87</w:t>
            </w:r>
          </w:p>
        </w:tc>
        <w:tc>
          <w:tcPr>
            <w:tcW w:w="6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ADF2C9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480E18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5178F9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9AC286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7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254EE5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507439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876333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F54500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6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64EC4D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1</w:t>
            </w:r>
          </w:p>
        </w:tc>
      </w:tr>
      <w:tr w:rsidR="00F00500" w:rsidRPr="00EF3150" w14:paraId="03614B97" w14:textId="77777777" w:rsidTr="00DA2F7B">
        <w:trPr>
          <w:trHeight w:val="170"/>
        </w:trPr>
        <w:tc>
          <w:tcPr>
            <w:tcW w:w="61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392B7C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ERZURUM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461AB3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7B1905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7BC668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776BB5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6BD61E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023529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BE2DE6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F3BFC0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</w:t>
            </w:r>
          </w:p>
        </w:tc>
        <w:tc>
          <w:tcPr>
            <w:tcW w:w="64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0FF182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ŞIRNAK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B0CA03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42C15D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00D251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915CD7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A3A834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78B5B9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E04416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A0DD94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</w:tr>
      <w:tr w:rsidR="00F00500" w:rsidRPr="00EF3150" w14:paraId="69BE8452" w14:textId="77777777" w:rsidTr="00DA2F7B">
        <w:trPr>
          <w:trHeight w:val="170"/>
        </w:trPr>
        <w:tc>
          <w:tcPr>
            <w:tcW w:w="6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9D84A5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F68EE7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D4E90B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FD1C85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6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3BE5C5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EA8D09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9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315D46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D41974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E13482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5</w:t>
            </w:r>
          </w:p>
        </w:tc>
        <w:tc>
          <w:tcPr>
            <w:tcW w:w="6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A83001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464280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71DB74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FCB866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3AF0EE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9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39A611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7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A49837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705F1C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3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FD62A7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8</w:t>
            </w:r>
          </w:p>
        </w:tc>
      </w:tr>
      <w:tr w:rsidR="00F00500" w:rsidRPr="00EF3150" w14:paraId="218333D2" w14:textId="77777777" w:rsidTr="00DA2F7B">
        <w:trPr>
          <w:trHeight w:val="170"/>
        </w:trPr>
        <w:tc>
          <w:tcPr>
            <w:tcW w:w="61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E7396C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ESKİŞEHİR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92B2D5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E383F9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4AC531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7BCB8E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3CEFDC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8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CAACB4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8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5050CD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8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38B963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3</w:t>
            </w:r>
          </w:p>
        </w:tc>
        <w:tc>
          <w:tcPr>
            <w:tcW w:w="64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2D00E7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TEKİRDAĞ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887402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D7659D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621FAA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657840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C311A1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883A5C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33B256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4D820D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</w:t>
            </w:r>
          </w:p>
        </w:tc>
      </w:tr>
      <w:tr w:rsidR="00F00500" w:rsidRPr="00EF3150" w14:paraId="7F823B15" w14:textId="77777777" w:rsidTr="00DA2F7B">
        <w:trPr>
          <w:trHeight w:val="170"/>
        </w:trPr>
        <w:tc>
          <w:tcPr>
            <w:tcW w:w="6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67C5F2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21B9C4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E080C6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47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B90D55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05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417B2C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1F4C95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7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C9C4DF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58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92898E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49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B41807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40</w:t>
            </w:r>
          </w:p>
        </w:tc>
        <w:tc>
          <w:tcPr>
            <w:tcW w:w="6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0A9FBA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9EA4F2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2AB3DA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428729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482F58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4D420C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29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EBA298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C9920F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85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F5386A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85</w:t>
            </w:r>
          </w:p>
        </w:tc>
      </w:tr>
      <w:tr w:rsidR="00F00500" w:rsidRPr="00EF3150" w14:paraId="3C761F38" w14:textId="77777777" w:rsidTr="00DA2F7B">
        <w:trPr>
          <w:trHeight w:val="170"/>
        </w:trPr>
        <w:tc>
          <w:tcPr>
            <w:tcW w:w="61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218925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AZİANTEP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97154E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19020B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701604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09963C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D53C29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71CBDC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A67E07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3DBAD8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</w:t>
            </w:r>
          </w:p>
        </w:tc>
        <w:tc>
          <w:tcPr>
            <w:tcW w:w="64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35C451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TOKAT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B914B8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5CA0A6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8BD6EC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C0F4AD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775BA1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02ED9A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621D09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00D847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</w:tr>
      <w:tr w:rsidR="00F00500" w:rsidRPr="00EF3150" w14:paraId="1A6CADF5" w14:textId="77777777" w:rsidTr="00DA2F7B">
        <w:trPr>
          <w:trHeight w:val="170"/>
        </w:trPr>
        <w:tc>
          <w:tcPr>
            <w:tcW w:w="6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9871C0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509463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59784C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6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68EFC1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C2610F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123AC9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663605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87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33381B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FC38ED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09</w:t>
            </w:r>
          </w:p>
        </w:tc>
        <w:tc>
          <w:tcPr>
            <w:tcW w:w="6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20C321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EA7319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4E6312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3B83FA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42F0E0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1FA028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0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50161E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18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6D52D8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50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0FE90F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94</w:t>
            </w:r>
          </w:p>
        </w:tc>
      </w:tr>
      <w:tr w:rsidR="00F00500" w:rsidRPr="00EF3150" w14:paraId="28585F47" w14:textId="77777777" w:rsidTr="00DA2F7B">
        <w:trPr>
          <w:trHeight w:val="170"/>
        </w:trPr>
        <w:tc>
          <w:tcPr>
            <w:tcW w:w="61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5A4ABF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İRESUN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F26ACF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F876D7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F408AC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FD7DE9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D41BCE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3B5E3E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9B310A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B50F2A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</w:t>
            </w:r>
          </w:p>
        </w:tc>
        <w:tc>
          <w:tcPr>
            <w:tcW w:w="64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13C9D9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TRABZON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3372F5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CDF4DA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370C7D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E6E137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5AD199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27B386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1EE675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0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7BFAFB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2</w:t>
            </w:r>
          </w:p>
        </w:tc>
      </w:tr>
      <w:tr w:rsidR="00F00500" w:rsidRPr="00EF3150" w14:paraId="0C068AEA" w14:textId="77777777" w:rsidTr="00DA2F7B">
        <w:trPr>
          <w:trHeight w:val="170"/>
        </w:trPr>
        <w:tc>
          <w:tcPr>
            <w:tcW w:w="6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4BF671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3A2A1D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6E64F0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9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23332F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9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6F96C6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F7F7C7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E982ED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1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50C50C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28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A41615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51</w:t>
            </w:r>
          </w:p>
        </w:tc>
        <w:tc>
          <w:tcPr>
            <w:tcW w:w="6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EFEA5C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FEB73E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C8ADFA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1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C70B3D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9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06FE93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88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6117F5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3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E0E193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5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3AC0DC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12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058686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90</w:t>
            </w:r>
          </w:p>
        </w:tc>
      </w:tr>
      <w:tr w:rsidR="00F00500" w:rsidRPr="00EF3150" w14:paraId="44DA242C" w14:textId="77777777" w:rsidTr="00DA2F7B">
        <w:trPr>
          <w:trHeight w:val="170"/>
        </w:trPr>
        <w:tc>
          <w:tcPr>
            <w:tcW w:w="61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0BEA61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ÜMÜŞHANE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2B6DFE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27928B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2DE691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8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F31D20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B0FCF1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E45264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397994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FA05E5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64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C107F2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TUNCELİ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5A9C03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201BC6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D637FF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2F0CE7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0EB689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7D7D97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47B8D6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8ABF4F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</w:tr>
      <w:tr w:rsidR="00F00500" w:rsidRPr="00EF3150" w14:paraId="483FA8CE" w14:textId="77777777" w:rsidTr="00DA2F7B">
        <w:trPr>
          <w:trHeight w:val="170"/>
        </w:trPr>
        <w:tc>
          <w:tcPr>
            <w:tcW w:w="6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AA8A2A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8379D3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E56433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9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41DC7A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B4405C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15F5FE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8AF2AE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8CDC26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E6569A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3</w:t>
            </w:r>
          </w:p>
        </w:tc>
        <w:tc>
          <w:tcPr>
            <w:tcW w:w="6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951FA6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EBE4A5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AF5068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AC5DAD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92A305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84C33F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08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4305DA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445E5A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3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E47A96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5</w:t>
            </w:r>
          </w:p>
        </w:tc>
      </w:tr>
      <w:tr w:rsidR="00F00500" w:rsidRPr="00EF3150" w14:paraId="1F433094" w14:textId="77777777" w:rsidTr="00DA2F7B">
        <w:trPr>
          <w:trHeight w:val="170"/>
        </w:trPr>
        <w:tc>
          <w:tcPr>
            <w:tcW w:w="61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3BB848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HAKKARİ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198D02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4339F3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131046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63FD9B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051BA4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02657A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FBDFBF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C387D8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64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3F1AB2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UŞAK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F00577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0E882A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8A763E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E71132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8BA1DA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CCF73E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35F790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673AAE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2</w:t>
            </w:r>
          </w:p>
        </w:tc>
      </w:tr>
      <w:tr w:rsidR="00F00500" w:rsidRPr="00EF3150" w14:paraId="7FCE2050" w14:textId="77777777" w:rsidTr="00DA2F7B">
        <w:trPr>
          <w:trHeight w:val="170"/>
        </w:trPr>
        <w:tc>
          <w:tcPr>
            <w:tcW w:w="6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AB71E8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3DD0D0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8074E3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10DA37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906133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8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EDA69C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1D9AA6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C27BF7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1A8C45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3</w:t>
            </w:r>
          </w:p>
        </w:tc>
        <w:tc>
          <w:tcPr>
            <w:tcW w:w="6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84263B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BB8651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1CA5F2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9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170A8E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0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FCDB07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6B7588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57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88C203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87E49B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14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59B6FF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09</w:t>
            </w:r>
          </w:p>
        </w:tc>
      </w:tr>
      <w:tr w:rsidR="00F00500" w:rsidRPr="00EF3150" w14:paraId="633D9DCE" w14:textId="77777777" w:rsidTr="00DA2F7B">
        <w:trPr>
          <w:trHeight w:val="170"/>
        </w:trPr>
        <w:tc>
          <w:tcPr>
            <w:tcW w:w="61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BA8870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HATAY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10EF68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BD1D89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22BF72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177ED6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69B7E0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BFE7F1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31BAAE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D36C8B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</w:t>
            </w:r>
          </w:p>
        </w:tc>
        <w:tc>
          <w:tcPr>
            <w:tcW w:w="64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F7E756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VAN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72BC16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A67CC5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0D773E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A47206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B70441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2B14AB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C4C2E7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760F82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</w:t>
            </w:r>
          </w:p>
        </w:tc>
      </w:tr>
      <w:tr w:rsidR="00F00500" w:rsidRPr="00EF3150" w14:paraId="2BC2FEAD" w14:textId="77777777" w:rsidTr="00DA2F7B">
        <w:trPr>
          <w:trHeight w:val="170"/>
        </w:trPr>
        <w:tc>
          <w:tcPr>
            <w:tcW w:w="6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DBCEC9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98E4E4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91B992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6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88FF78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4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BD4195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89EAA9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9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FC470F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3EF957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F07837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6</w:t>
            </w:r>
          </w:p>
        </w:tc>
        <w:tc>
          <w:tcPr>
            <w:tcW w:w="6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40A854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8669E4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9945B1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13666D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4D363F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26CFC6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FDC44F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7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60DB53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0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CAC3B7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9</w:t>
            </w:r>
          </w:p>
        </w:tc>
      </w:tr>
      <w:tr w:rsidR="00F00500" w:rsidRPr="00EF3150" w14:paraId="72E09104" w14:textId="77777777" w:rsidTr="00DA2F7B">
        <w:trPr>
          <w:trHeight w:val="170"/>
        </w:trPr>
        <w:tc>
          <w:tcPr>
            <w:tcW w:w="61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B0F95A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IĞDIR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5AEEFB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8EBB45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B326B9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E16D2F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268614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F29D96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9441AF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A8A746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64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25F3F5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YALOVA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0CDB70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4B44F0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A05838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653C8F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D0DB38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76BFB2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A4ED06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25E575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</w:t>
            </w:r>
          </w:p>
        </w:tc>
      </w:tr>
      <w:tr w:rsidR="00F00500" w:rsidRPr="00EF3150" w14:paraId="3B3A439B" w14:textId="77777777" w:rsidTr="00DA2F7B">
        <w:trPr>
          <w:trHeight w:val="170"/>
        </w:trPr>
        <w:tc>
          <w:tcPr>
            <w:tcW w:w="6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284CA7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11626F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FA05E8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C156FE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4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333393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8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4E7E6C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8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54BDEB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9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069B31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7C70D4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3</w:t>
            </w:r>
          </w:p>
        </w:tc>
        <w:tc>
          <w:tcPr>
            <w:tcW w:w="6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016089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E15AC9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64A3E5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F037A0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92A7C7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7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3B4F0A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47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5412FE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1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696461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83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3CA95E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4</w:t>
            </w:r>
          </w:p>
        </w:tc>
      </w:tr>
      <w:tr w:rsidR="00F00500" w:rsidRPr="00EF3150" w14:paraId="701A47A6" w14:textId="77777777" w:rsidTr="00DA2F7B">
        <w:trPr>
          <w:trHeight w:val="170"/>
        </w:trPr>
        <w:tc>
          <w:tcPr>
            <w:tcW w:w="61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405D96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ISPARTA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5319E2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14DD7F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824EA4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0FCD01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38A0FE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84ECE5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80BEA6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1E9548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64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51E717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YOZGAT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1B2176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DFB058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7CD8D6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9784C7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CD8383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3AFB6D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CC6AD6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2B7AFF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</w:tr>
      <w:tr w:rsidR="00F00500" w:rsidRPr="00EF3150" w14:paraId="2F88E335" w14:textId="77777777" w:rsidTr="00DA2F7B">
        <w:trPr>
          <w:trHeight w:val="170"/>
        </w:trPr>
        <w:tc>
          <w:tcPr>
            <w:tcW w:w="6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3BA24B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CDDBCD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764F64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84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D09C32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052772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C70EDD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2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9214F0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49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3A4788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89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D6E820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5</w:t>
            </w:r>
          </w:p>
        </w:tc>
        <w:tc>
          <w:tcPr>
            <w:tcW w:w="6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93E48C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B3AF4B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58A152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7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318ECB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3FF0F1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0B164E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63967D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7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90FF52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28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9FB252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21</w:t>
            </w:r>
          </w:p>
        </w:tc>
      </w:tr>
      <w:tr w:rsidR="00F00500" w:rsidRPr="00EF3150" w14:paraId="7AB58AD1" w14:textId="77777777" w:rsidTr="00DA2F7B">
        <w:trPr>
          <w:trHeight w:val="170"/>
        </w:trPr>
        <w:tc>
          <w:tcPr>
            <w:tcW w:w="61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8145EA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İSTANBUL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63FDCB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0C4224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52406A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7DD41C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3F1975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C0448C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125453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39C71A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</w:t>
            </w:r>
          </w:p>
        </w:tc>
        <w:tc>
          <w:tcPr>
            <w:tcW w:w="64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97FDDA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ZONGULDAK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F239A9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9ADB58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DD8C5E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5EE456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6AB08D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03EDFC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CDB172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1D0E2C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</w:t>
            </w:r>
          </w:p>
        </w:tc>
      </w:tr>
      <w:tr w:rsidR="00F00500" w:rsidRPr="00EF3150" w14:paraId="64511A69" w14:textId="77777777" w:rsidTr="00DA2F7B">
        <w:trPr>
          <w:trHeight w:val="170"/>
        </w:trPr>
        <w:tc>
          <w:tcPr>
            <w:tcW w:w="6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9B7627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10842B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AB42D4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7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2FBDB9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8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8E1B99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C5C208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3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B173B6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2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B0FFE8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2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564B9D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23</w:t>
            </w:r>
          </w:p>
        </w:tc>
        <w:tc>
          <w:tcPr>
            <w:tcW w:w="6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9F81D5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4479E8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059598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7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48B9AB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8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07999B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9CA9E6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78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2EA730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88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D08C9D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17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AF5B5E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01</w:t>
            </w:r>
          </w:p>
        </w:tc>
      </w:tr>
      <w:tr w:rsidR="00F00500" w:rsidRPr="00EF3150" w14:paraId="50DC6709" w14:textId="77777777" w:rsidTr="00DA2F7B">
        <w:trPr>
          <w:trHeight w:val="170"/>
        </w:trPr>
        <w:tc>
          <w:tcPr>
            <w:tcW w:w="61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6F1240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İZMİR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1BEE80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9988C1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202F4D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C378FC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05377C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2E6503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E6238A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EE6437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</w:t>
            </w:r>
          </w:p>
        </w:tc>
        <w:tc>
          <w:tcPr>
            <w:tcW w:w="2516" w:type="pct"/>
            <w:gridSpan w:val="9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308747DB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</w:tr>
      <w:tr w:rsidR="00F00500" w:rsidRPr="00EF3150" w14:paraId="4FCC7E25" w14:textId="77777777" w:rsidTr="00DA2F7B">
        <w:trPr>
          <w:trHeight w:val="170"/>
        </w:trPr>
        <w:tc>
          <w:tcPr>
            <w:tcW w:w="6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69B33D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0E0560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F10206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3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E78B54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5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D8E59E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ED988A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1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01E489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07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A94618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F2D6F7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EF3150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0</w:t>
            </w:r>
          </w:p>
        </w:tc>
        <w:tc>
          <w:tcPr>
            <w:tcW w:w="2516" w:type="pct"/>
            <w:gridSpan w:val="9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2DB02E" w14:textId="77777777" w:rsidR="00F00500" w:rsidRPr="00EF3150" w:rsidRDefault="00F00500" w:rsidP="00E9030E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</w:tr>
    </w:tbl>
    <w:p w14:paraId="07F2484F" w14:textId="413D93DD" w:rsidR="00FF2C13" w:rsidRDefault="00F00500" w:rsidP="00E9030E">
      <w:pPr>
        <w:jc w:val="both"/>
      </w:pPr>
      <w:r w:rsidRPr="00EF3150">
        <w:rPr>
          <w:color w:val="000000"/>
          <w:sz w:val="16"/>
          <w:szCs w:val="16"/>
        </w:rPr>
        <w:t>Incidence was calculated per 100,000 population using individuals aged 11 and under for boys, and 10 and under for girls.</w:t>
      </w:r>
      <w:r w:rsidR="00D76A0A">
        <w:t xml:space="preserve"> </w:t>
      </w:r>
    </w:p>
    <w:sectPr w:rsidR="00FF2C13" w:rsidSect="00E21361">
      <w:footerReference w:type="even" r:id="rId8"/>
      <w:footerReference w:type="default" r:id="rId9"/>
      <w:type w:val="continuous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AD8F76" w14:textId="77777777" w:rsidR="00C03065" w:rsidRDefault="00C03065" w:rsidP="0053566C">
      <w:r>
        <w:separator/>
      </w:r>
    </w:p>
  </w:endnote>
  <w:endnote w:type="continuationSeparator" w:id="0">
    <w:p w14:paraId="6113E2C0" w14:textId="77777777" w:rsidR="00C03065" w:rsidRDefault="00C03065" w:rsidP="005356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-webkit-standard">
    <w:altName w:val="Cambria"/>
    <w:charset w:val="00"/>
    <w:family w:val="roman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">
    <w:altName w:val="Times New Roman"/>
    <w:panose1 w:val="02020603050405020304"/>
    <w:charset w:val="4D"/>
    <w:family w:val="roman"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365110968"/>
      <w:docPartObj>
        <w:docPartGallery w:val="Page Numbers (Bottom of Page)"/>
        <w:docPartUnique/>
      </w:docPartObj>
    </w:sdtPr>
    <w:sdtContent>
      <w:p w14:paraId="77F07D5E" w14:textId="728D25AB" w:rsidR="0053566C" w:rsidRDefault="0053566C" w:rsidP="00F41B8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24B2BC5A" w14:textId="77777777" w:rsidR="0053566C" w:rsidRDefault="0053566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771367650"/>
      <w:docPartObj>
        <w:docPartGallery w:val="Page Numbers (Bottom of Page)"/>
        <w:docPartUnique/>
      </w:docPartObj>
    </w:sdtPr>
    <w:sdtContent>
      <w:p w14:paraId="4DE1B73C" w14:textId="4BA4039A" w:rsidR="0053566C" w:rsidRDefault="0053566C" w:rsidP="00F41B8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244D8B32" w14:textId="77777777" w:rsidR="0053566C" w:rsidRDefault="0053566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B0AD4E" w14:textId="77777777" w:rsidR="00C03065" w:rsidRDefault="00C03065" w:rsidP="0053566C">
      <w:r>
        <w:separator/>
      </w:r>
    </w:p>
  </w:footnote>
  <w:footnote w:type="continuationSeparator" w:id="0">
    <w:p w14:paraId="4177352C" w14:textId="77777777" w:rsidR="00C03065" w:rsidRDefault="00C03065" w:rsidP="0053566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6A0B40"/>
    <w:multiLevelType w:val="hybridMultilevel"/>
    <w:tmpl w:val="B6BAAFBC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E77A82"/>
    <w:multiLevelType w:val="hybridMultilevel"/>
    <w:tmpl w:val="065EBD18"/>
    <w:lvl w:ilvl="0" w:tplc="B30423E8">
      <w:start w:val="1"/>
      <w:numFmt w:val="bullet"/>
      <w:lvlText w:val="-"/>
      <w:lvlJc w:val="left"/>
      <w:pPr>
        <w:ind w:left="360" w:hanging="360"/>
      </w:pPr>
      <w:rPr>
        <w:rFonts w:ascii="-webkit-standard" w:eastAsia="Times New Roman" w:hAnsi="-webkit-standard" w:cs="Times New Roman" w:hint="default"/>
      </w:rPr>
    </w:lvl>
    <w:lvl w:ilvl="1" w:tplc="041F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1BD235D"/>
    <w:multiLevelType w:val="hybridMultilevel"/>
    <w:tmpl w:val="5A8C26C6"/>
    <w:lvl w:ilvl="0" w:tplc="B54E1F76">
      <w:start w:val="1"/>
      <w:numFmt w:val="decimal"/>
      <w:suff w:val="space"/>
      <w:lvlText w:val="Tablo %1."/>
      <w:lvlJc w:val="left"/>
      <w:pPr>
        <w:ind w:left="720" w:hanging="72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8854B2B"/>
    <w:multiLevelType w:val="hybridMultilevel"/>
    <w:tmpl w:val="887A501A"/>
    <w:lvl w:ilvl="0" w:tplc="86B08900">
      <w:start w:val="1"/>
      <w:numFmt w:val="decimal"/>
      <w:suff w:val="space"/>
      <w:lvlText w:val="Tablo %1."/>
      <w:lvlJc w:val="left"/>
      <w:pPr>
        <w:ind w:left="0" w:firstLine="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30B00EF"/>
    <w:multiLevelType w:val="multilevel"/>
    <w:tmpl w:val="33E8A0A6"/>
    <w:styleLink w:val="Stil1"/>
    <w:lvl w:ilvl="0">
      <w:start w:val="1"/>
      <w:numFmt w:val="bullet"/>
      <w:suff w:val="space"/>
      <w:lvlText w:val="-"/>
      <w:lvlJc w:val="left"/>
      <w:pPr>
        <w:ind w:left="0" w:firstLine="0"/>
      </w:pPr>
      <w:rPr>
        <w:rFonts w:ascii="Calibri" w:hAnsi="Calibri" w:hint="default"/>
        <w:b/>
        <w:color w:val="auto"/>
        <w:sz w:val="24"/>
      </w:rPr>
    </w:lvl>
    <w:lvl w:ilvl="1">
      <w:start w:val="2"/>
      <w:numFmt w:val="bullet"/>
      <w:suff w:val="space"/>
      <w:lvlText w:val="-"/>
      <w:lvlJc w:val="left"/>
      <w:pPr>
        <w:ind w:left="284" w:firstLine="0"/>
      </w:pPr>
      <w:rPr>
        <w:rFonts w:ascii="Calibri" w:hAnsi="Calibri" w:hint="default"/>
        <w:b/>
        <w:color w:val="auto"/>
        <w:sz w:val="24"/>
      </w:rPr>
    </w:lvl>
    <w:lvl w:ilvl="2">
      <w:start w:val="1"/>
      <w:numFmt w:val="bullet"/>
      <w:lvlText w:val="-"/>
      <w:lvlJc w:val="left"/>
      <w:pPr>
        <w:ind w:left="568" w:firstLine="0"/>
      </w:pPr>
      <w:rPr>
        <w:rFonts w:ascii="Calibri" w:hAnsi="Calibri" w:hint="default"/>
        <w:b/>
        <w:color w:val="auto"/>
        <w:sz w:val="24"/>
      </w:rPr>
    </w:lvl>
    <w:lvl w:ilvl="3">
      <w:start w:val="1"/>
      <w:numFmt w:val="decimal"/>
      <w:lvlText w:val="(%4)"/>
      <w:lvlJc w:val="left"/>
      <w:pPr>
        <w:ind w:left="852" w:firstLine="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136" w:firstLine="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142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704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1988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2272" w:firstLine="0"/>
      </w:pPr>
      <w:rPr>
        <w:rFonts w:hint="default"/>
      </w:rPr>
    </w:lvl>
  </w:abstractNum>
  <w:abstractNum w:abstractNumId="5" w15:restartNumberingAfterBreak="0">
    <w:nsid w:val="54200856"/>
    <w:multiLevelType w:val="hybridMultilevel"/>
    <w:tmpl w:val="2BD01BCE"/>
    <w:lvl w:ilvl="0" w:tplc="041F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BD3469D"/>
    <w:multiLevelType w:val="multilevel"/>
    <w:tmpl w:val="61267D6A"/>
    <w:lvl w:ilvl="0">
      <w:start w:val="1"/>
      <w:numFmt w:val="decimal"/>
      <w:pStyle w:val="Tablo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7" w15:restartNumberingAfterBreak="0">
    <w:nsid w:val="751E5CBE"/>
    <w:multiLevelType w:val="hybridMultilevel"/>
    <w:tmpl w:val="32BCCA2C"/>
    <w:lvl w:ilvl="0" w:tplc="AACE0B98">
      <w:start w:val="2"/>
      <w:numFmt w:val="bullet"/>
      <w:lvlText w:val="-"/>
      <w:lvlJc w:val="left"/>
      <w:pPr>
        <w:ind w:left="720" w:hanging="360"/>
      </w:pPr>
      <w:rPr>
        <w:rFonts w:ascii="-webkit-standard" w:eastAsiaTheme="minorHAnsi" w:hAnsi="-webkit-standard" w:cstheme="minorBidi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28225570">
    <w:abstractNumId w:val="0"/>
  </w:num>
  <w:num w:numId="2" w16cid:durableId="1850102054">
    <w:abstractNumId w:val="7"/>
  </w:num>
  <w:num w:numId="3" w16cid:durableId="1758481353">
    <w:abstractNumId w:val="5"/>
  </w:num>
  <w:num w:numId="4" w16cid:durableId="771776880">
    <w:abstractNumId w:val="1"/>
  </w:num>
  <w:num w:numId="5" w16cid:durableId="1484547670">
    <w:abstractNumId w:val="4"/>
  </w:num>
  <w:num w:numId="6" w16cid:durableId="1236742993">
    <w:abstractNumId w:val="3"/>
  </w:num>
  <w:num w:numId="7" w16cid:durableId="1301036293">
    <w:abstractNumId w:val="6"/>
  </w:num>
  <w:num w:numId="8" w16cid:durableId="33561946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00500"/>
    <w:rsid w:val="0000014C"/>
    <w:rsid w:val="00000D2B"/>
    <w:rsid w:val="0000215C"/>
    <w:rsid w:val="0000319D"/>
    <w:rsid w:val="00007F89"/>
    <w:rsid w:val="00012666"/>
    <w:rsid w:val="00015714"/>
    <w:rsid w:val="00020D24"/>
    <w:rsid w:val="00021794"/>
    <w:rsid w:val="000348B0"/>
    <w:rsid w:val="0004548C"/>
    <w:rsid w:val="00046022"/>
    <w:rsid w:val="00046C8A"/>
    <w:rsid w:val="0005125F"/>
    <w:rsid w:val="00053456"/>
    <w:rsid w:val="00053D5E"/>
    <w:rsid w:val="00055833"/>
    <w:rsid w:val="000708A1"/>
    <w:rsid w:val="00073A8B"/>
    <w:rsid w:val="000747F5"/>
    <w:rsid w:val="000827DA"/>
    <w:rsid w:val="00083209"/>
    <w:rsid w:val="0008729F"/>
    <w:rsid w:val="000921C3"/>
    <w:rsid w:val="000943F5"/>
    <w:rsid w:val="00094B91"/>
    <w:rsid w:val="000975C5"/>
    <w:rsid w:val="000A1376"/>
    <w:rsid w:val="000A3D43"/>
    <w:rsid w:val="000B3B6C"/>
    <w:rsid w:val="000E349C"/>
    <w:rsid w:val="000E353D"/>
    <w:rsid w:val="000E4ACC"/>
    <w:rsid w:val="000E4E60"/>
    <w:rsid w:val="001061C7"/>
    <w:rsid w:val="00126AFD"/>
    <w:rsid w:val="001340FC"/>
    <w:rsid w:val="00142D59"/>
    <w:rsid w:val="00151FD1"/>
    <w:rsid w:val="00163666"/>
    <w:rsid w:val="001705DE"/>
    <w:rsid w:val="00175316"/>
    <w:rsid w:val="00175B58"/>
    <w:rsid w:val="0018004C"/>
    <w:rsid w:val="0019028D"/>
    <w:rsid w:val="001A285E"/>
    <w:rsid w:val="001B0F69"/>
    <w:rsid w:val="001B78CD"/>
    <w:rsid w:val="001B7B3B"/>
    <w:rsid w:val="001C0E4F"/>
    <w:rsid w:val="001E3F4B"/>
    <w:rsid w:val="001F5D6F"/>
    <w:rsid w:val="00200B58"/>
    <w:rsid w:val="002045F7"/>
    <w:rsid w:val="00207907"/>
    <w:rsid w:val="0021024B"/>
    <w:rsid w:val="0022250F"/>
    <w:rsid w:val="00224A2E"/>
    <w:rsid w:val="00247B38"/>
    <w:rsid w:val="00251133"/>
    <w:rsid w:val="002563D0"/>
    <w:rsid w:val="00281DA0"/>
    <w:rsid w:val="002A1B9E"/>
    <w:rsid w:val="002A5E5A"/>
    <w:rsid w:val="002A6E89"/>
    <w:rsid w:val="002B4505"/>
    <w:rsid w:val="002C56BB"/>
    <w:rsid w:val="002D4DE1"/>
    <w:rsid w:val="002D5CE3"/>
    <w:rsid w:val="002F1886"/>
    <w:rsid w:val="002F3B37"/>
    <w:rsid w:val="00300B38"/>
    <w:rsid w:val="003205FE"/>
    <w:rsid w:val="0032635B"/>
    <w:rsid w:val="003266D4"/>
    <w:rsid w:val="00331796"/>
    <w:rsid w:val="003323AC"/>
    <w:rsid w:val="00354362"/>
    <w:rsid w:val="00363109"/>
    <w:rsid w:val="00365706"/>
    <w:rsid w:val="0038243F"/>
    <w:rsid w:val="00393E7A"/>
    <w:rsid w:val="003A23B1"/>
    <w:rsid w:val="003A4B70"/>
    <w:rsid w:val="003C1D05"/>
    <w:rsid w:val="003C2E1A"/>
    <w:rsid w:val="003C63A3"/>
    <w:rsid w:val="003F20D3"/>
    <w:rsid w:val="003F5E52"/>
    <w:rsid w:val="00405654"/>
    <w:rsid w:val="00405F02"/>
    <w:rsid w:val="00433417"/>
    <w:rsid w:val="00434288"/>
    <w:rsid w:val="00436D80"/>
    <w:rsid w:val="00437C07"/>
    <w:rsid w:val="00454305"/>
    <w:rsid w:val="00467DB6"/>
    <w:rsid w:val="00473040"/>
    <w:rsid w:val="004769AA"/>
    <w:rsid w:val="004820E8"/>
    <w:rsid w:val="00487905"/>
    <w:rsid w:val="004C4EA0"/>
    <w:rsid w:val="004C758E"/>
    <w:rsid w:val="004C7A23"/>
    <w:rsid w:val="004D62D4"/>
    <w:rsid w:val="004F3754"/>
    <w:rsid w:val="004F4FD2"/>
    <w:rsid w:val="004F6548"/>
    <w:rsid w:val="005035A7"/>
    <w:rsid w:val="00504FFF"/>
    <w:rsid w:val="005055A3"/>
    <w:rsid w:val="00512D6E"/>
    <w:rsid w:val="00517FE8"/>
    <w:rsid w:val="0053566C"/>
    <w:rsid w:val="00546C66"/>
    <w:rsid w:val="005517A6"/>
    <w:rsid w:val="00556F24"/>
    <w:rsid w:val="0058160F"/>
    <w:rsid w:val="00584431"/>
    <w:rsid w:val="00587761"/>
    <w:rsid w:val="00587780"/>
    <w:rsid w:val="005B5AE8"/>
    <w:rsid w:val="005C24C1"/>
    <w:rsid w:val="005C32A5"/>
    <w:rsid w:val="005C56FC"/>
    <w:rsid w:val="005D157B"/>
    <w:rsid w:val="005E2ED0"/>
    <w:rsid w:val="005F69FD"/>
    <w:rsid w:val="006000CD"/>
    <w:rsid w:val="006037EE"/>
    <w:rsid w:val="00603E7D"/>
    <w:rsid w:val="00625092"/>
    <w:rsid w:val="006276A9"/>
    <w:rsid w:val="0064090D"/>
    <w:rsid w:val="00643347"/>
    <w:rsid w:val="00651959"/>
    <w:rsid w:val="006529C8"/>
    <w:rsid w:val="00652BD2"/>
    <w:rsid w:val="00662994"/>
    <w:rsid w:val="00666305"/>
    <w:rsid w:val="00673571"/>
    <w:rsid w:val="00675D28"/>
    <w:rsid w:val="00691183"/>
    <w:rsid w:val="006A21FE"/>
    <w:rsid w:val="006A5144"/>
    <w:rsid w:val="006C0068"/>
    <w:rsid w:val="006D3899"/>
    <w:rsid w:val="006D5577"/>
    <w:rsid w:val="006F10CF"/>
    <w:rsid w:val="006F343B"/>
    <w:rsid w:val="00702ECD"/>
    <w:rsid w:val="00735E75"/>
    <w:rsid w:val="00737D0D"/>
    <w:rsid w:val="00741D44"/>
    <w:rsid w:val="007421EE"/>
    <w:rsid w:val="007429B5"/>
    <w:rsid w:val="00742E32"/>
    <w:rsid w:val="007459F2"/>
    <w:rsid w:val="00754317"/>
    <w:rsid w:val="00763E2B"/>
    <w:rsid w:val="00766BA8"/>
    <w:rsid w:val="00771B14"/>
    <w:rsid w:val="00776643"/>
    <w:rsid w:val="00777753"/>
    <w:rsid w:val="00785675"/>
    <w:rsid w:val="00797B03"/>
    <w:rsid w:val="007A13B3"/>
    <w:rsid w:val="007A1E05"/>
    <w:rsid w:val="007A52A2"/>
    <w:rsid w:val="007B2C08"/>
    <w:rsid w:val="007B2D97"/>
    <w:rsid w:val="007B592E"/>
    <w:rsid w:val="007C4134"/>
    <w:rsid w:val="007C4DFD"/>
    <w:rsid w:val="007D53AF"/>
    <w:rsid w:val="00806833"/>
    <w:rsid w:val="0082328C"/>
    <w:rsid w:val="00825C97"/>
    <w:rsid w:val="00831B67"/>
    <w:rsid w:val="0083287E"/>
    <w:rsid w:val="0087214F"/>
    <w:rsid w:val="00874FC8"/>
    <w:rsid w:val="00880FE0"/>
    <w:rsid w:val="00882F37"/>
    <w:rsid w:val="00884626"/>
    <w:rsid w:val="008920F1"/>
    <w:rsid w:val="00894032"/>
    <w:rsid w:val="008A03A3"/>
    <w:rsid w:val="008A1763"/>
    <w:rsid w:val="008B02AF"/>
    <w:rsid w:val="008C270B"/>
    <w:rsid w:val="008C4BE3"/>
    <w:rsid w:val="008C70D3"/>
    <w:rsid w:val="008D1778"/>
    <w:rsid w:val="008D3ABB"/>
    <w:rsid w:val="00905EDE"/>
    <w:rsid w:val="00916AD4"/>
    <w:rsid w:val="00932653"/>
    <w:rsid w:val="00932727"/>
    <w:rsid w:val="00932C68"/>
    <w:rsid w:val="0094600B"/>
    <w:rsid w:val="0095133D"/>
    <w:rsid w:val="0097169C"/>
    <w:rsid w:val="00977AF7"/>
    <w:rsid w:val="00981AFC"/>
    <w:rsid w:val="00991A46"/>
    <w:rsid w:val="009B05BB"/>
    <w:rsid w:val="009B103B"/>
    <w:rsid w:val="009C13E4"/>
    <w:rsid w:val="009D76B1"/>
    <w:rsid w:val="009D7EE2"/>
    <w:rsid w:val="009E19FF"/>
    <w:rsid w:val="009E48D6"/>
    <w:rsid w:val="009F6059"/>
    <w:rsid w:val="00A115C5"/>
    <w:rsid w:val="00A1473A"/>
    <w:rsid w:val="00A15F9F"/>
    <w:rsid w:val="00A3622E"/>
    <w:rsid w:val="00A37443"/>
    <w:rsid w:val="00A377F3"/>
    <w:rsid w:val="00A37C51"/>
    <w:rsid w:val="00A413FC"/>
    <w:rsid w:val="00A531E3"/>
    <w:rsid w:val="00A6604E"/>
    <w:rsid w:val="00AA1E5D"/>
    <w:rsid w:val="00AA799D"/>
    <w:rsid w:val="00AB0EB4"/>
    <w:rsid w:val="00AD6F18"/>
    <w:rsid w:val="00AE2B97"/>
    <w:rsid w:val="00AF62BE"/>
    <w:rsid w:val="00B01437"/>
    <w:rsid w:val="00B0395F"/>
    <w:rsid w:val="00B042F8"/>
    <w:rsid w:val="00B128CC"/>
    <w:rsid w:val="00B20C49"/>
    <w:rsid w:val="00B21713"/>
    <w:rsid w:val="00B23944"/>
    <w:rsid w:val="00B24082"/>
    <w:rsid w:val="00B26AF0"/>
    <w:rsid w:val="00B31120"/>
    <w:rsid w:val="00B458CC"/>
    <w:rsid w:val="00B62FF7"/>
    <w:rsid w:val="00B66B6A"/>
    <w:rsid w:val="00B670A1"/>
    <w:rsid w:val="00B7544B"/>
    <w:rsid w:val="00B759F4"/>
    <w:rsid w:val="00B77067"/>
    <w:rsid w:val="00B8036B"/>
    <w:rsid w:val="00B96B18"/>
    <w:rsid w:val="00BA5775"/>
    <w:rsid w:val="00BA57DA"/>
    <w:rsid w:val="00BA5FCA"/>
    <w:rsid w:val="00BA6EDE"/>
    <w:rsid w:val="00BB3190"/>
    <w:rsid w:val="00BC54C0"/>
    <w:rsid w:val="00BD2E19"/>
    <w:rsid w:val="00BD3337"/>
    <w:rsid w:val="00BE25A5"/>
    <w:rsid w:val="00BE553E"/>
    <w:rsid w:val="00BE7619"/>
    <w:rsid w:val="00C03065"/>
    <w:rsid w:val="00C15C4B"/>
    <w:rsid w:val="00C37DE4"/>
    <w:rsid w:val="00C533AE"/>
    <w:rsid w:val="00C56D7B"/>
    <w:rsid w:val="00C5773C"/>
    <w:rsid w:val="00C61CDA"/>
    <w:rsid w:val="00C72A76"/>
    <w:rsid w:val="00C85AFC"/>
    <w:rsid w:val="00CA126E"/>
    <w:rsid w:val="00CA2D28"/>
    <w:rsid w:val="00CB1612"/>
    <w:rsid w:val="00CB26F3"/>
    <w:rsid w:val="00CB65EA"/>
    <w:rsid w:val="00CC3AC8"/>
    <w:rsid w:val="00CE5723"/>
    <w:rsid w:val="00CF23E0"/>
    <w:rsid w:val="00CF788E"/>
    <w:rsid w:val="00D02698"/>
    <w:rsid w:val="00D05C63"/>
    <w:rsid w:val="00D14EE2"/>
    <w:rsid w:val="00D31FCA"/>
    <w:rsid w:val="00D346EB"/>
    <w:rsid w:val="00D3762B"/>
    <w:rsid w:val="00D5151C"/>
    <w:rsid w:val="00D573E2"/>
    <w:rsid w:val="00D67450"/>
    <w:rsid w:val="00D67B9B"/>
    <w:rsid w:val="00D76A0A"/>
    <w:rsid w:val="00DA11BA"/>
    <w:rsid w:val="00DB6404"/>
    <w:rsid w:val="00DD0F7B"/>
    <w:rsid w:val="00DD1889"/>
    <w:rsid w:val="00DE7F3D"/>
    <w:rsid w:val="00DF09DF"/>
    <w:rsid w:val="00E06486"/>
    <w:rsid w:val="00E110BB"/>
    <w:rsid w:val="00E20FB2"/>
    <w:rsid w:val="00E21361"/>
    <w:rsid w:val="00E37CF4"/>
    <w:rsid w:val="00E42612"/>
    <w:rsid w:val="00E45E88"/>
    <w:rsid w:val="00E64282"/>
    <w:rsid w:val="00E72E20"/>
    <w:rsid w:val="00E74CE6"/>
    <w:rsid w:val="00E81AF0"/>
    <w:rsid w:val="00E820F3"/>
    <w:rsid w:val="00E9030E"/>
    <w:rsid w:val="00EA1B80"/>
    <w:rsid w:val="00EA5A2C"/>
    <w:rsid w:val="00EC3247"/>
    <w:rsid w:val="00EC5277"/>
    <w:rsid w:val="00EE51B3"/>
    <w:rsid w:val="00EF0994"/>
    <w:rsid w:val="00EF13FB"/>
    <w:rsid w:val="00EF3150"/>
    <w:rsid w:val="00F00500"/>
    <w:rsid w:val="00F064E0"/>
    <w:rsid w:val="00F20699"/>
    <w:rsid w:val="00F240FB"/>
    <w:rsid w:val="00F31842"/>
    <w:rsid w:val="00F322FA"/>
    <w:rsid w:val="00F40D09"/>
    <w:rsid w:val="00F41FFB"/>
    <w:rsid w:val="00F44567"/>
    <w:rsid w:val="00F50FEF"/>
    <w:rsid w:val="00F53BC6"/>
    <w:rsid w:val="00F81305"/>
    <w:rsid w:val="00F96748"/>
    <w:rsid w:val="00F96B20"/>
    <w:rsid w:val="00F97232"/>
    <w:rsid w:val="00FA65F1"/>
    <w:rsid w:val="00FC38C8"/>
    <w:rsid w:val="00FC6ADA"/>
    <w:rsid w:val="00FD2934"/>
    <w:rsid w:val="00FD64CE"/>
    <w:rsid w:val="00FE2997"/>
    <w:rsid w:val="00FE6EA3"/>
    <w:rsid w:val="00FF0786"/>
    <w:rsid w:val="00FF2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66B164"/>
  <w15:chartTrackingRefBased/>
  <w15:docId w15:val="{0CE1C27E-D039-A946-B79C-AAB50B8629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0500"/>
    <w:rPr>
      <w:rFonts w:ascii="Times New Roman" w:eastAsia="Times New Roman" w:hAnsi="Times New Roman" w:cs="Times New Roman"/>
      <w:kern w:val="0"/>
      <w:lang w:eastAsia="tr-T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050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0050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F00500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rsid w:val="00F00500"/>
    <w:pPr>
      <w:spacing w:before="100" w:beforeAutospacing="1" w:after="100" w:afterAutospacing="1"/>
      <w:outlineLvl w:val="3"/>
    </w:pPr>
    <w:rPr>
      <w:b/>
      <w:b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050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050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050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050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050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0500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tr-TR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F00500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eastAsia="tr-TR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F00500"/>
    <w:rPr>
      <w:rFonts w:ascii="Times New Roman" w:eastAsia="Times New Roman" w:hAnsi="Times New Roman" w:cs="Times New Roman"/>
      <w:b/>
      <w:bCs/>
      <w:kern w:val="0"/>
      <w:sz w:val="27"/>
      <w:szCs w:val="27"/>
      <w:lang w:eastAsia="tr-TR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F00500"/>
    <w:rPr>
      <w:rFonts w:ascii="Times New Roman" w:eastAsia="Times New Roman" w:hAnsi="Times New Roman" w:cs="Times New Roman"/>
      <w:b/>
      <w:bCs/>
      <w:kern w:val="0"/>
      <w:lang w:eastAsia="tr-TR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050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05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05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05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05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050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05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050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005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050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005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0500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0050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050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050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0500"/>
    <w:rPr>
      <w:b/>
      <w:bCs/>
      <w:smallCaps/>
      <w:color w:val="2F5496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F00500"/>
    <w:rPr>
      <w:b/>
      <w:bCs/>
    </w:rPr>
  </w:style>
  <w:style w:type="character" w:customStyle="1" w:styleId="apple-converted-space">
    <w:name w:val="apple-converted-space"/>
    <w:basedOn w:val="DefaultParagraphFont"/>
    <w:rsid w:val="00F00500"/>
  </w:style>
  <w:style w:type="paragraph" w:customStyle="1" w:styleId="EndNoteBibliographyTitle">
    <w:name w:val="EndNote Bibliography Title"/>
    <w:basedOn w:val="Normal"/>
    <w:link w:val="EndNoteBibliographyTitleChar"/>
    <w:rsid w:val="00F00500"/>
    <w:pPr>
      <w:jc w:val="center"/>
    </w:pPr>
    <w:rPr>
      <w:rFonts w:ascii="Calibri" w:eastAsiaTheme="minorHAnsi" w:hAnsi="Calibri" w:cs="Calibri"/>
      <w:kern w:val="2"/>
      <w:lang w:val="en-US" w:eastAsia="en-US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00500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00500"/>
    <w:rPr>
      <w:rFonts w:ascii="Calibri" w:eastAsiaTheme="minorHAnsi" w:hAnsi="Calibri" w:cs="Calibri"/>
      <w:kern w:val="2"/>
      <w:lang w:val="en-US" w:eastAsia="en-US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F00500"/>
    <w:rPr>
      <w:rFonts w:ascii="Calibri" w:hAnsi="Calibri" w:cs="Calibri"/>
      <w:lang w:val="en-US"/>
    </w:rPr>
  </w:style>
  <w:style w:type="paragraph" w:styleId="NormalWeb">
    <w:name w:val="Normal (Web)"/>
    <w:basedOn w:val="Normal"/>
    <w:uiPriority w:val="99"/>
    <w:unhideWhenUsed/>
    <w:rsid w:val="00F00500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semiHidden/>
    <w:unhideWhenUsed/>
    <w:rsid w:val="00F00500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F00500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F00500"/>
    <w:rPr>
      <w:color w:val="954F72" w:themeColor="followedHyperlink"/>
      <w:u w:val="single"/>
    </w:rPr>
  </w:style>
  <w:style w:type="character" w:customStyle="1" w:styleId="mord">
    <w:name w:val="mord"/>
    <w:basedOn w:val="DefaultParagraphFont"/>
    <w:rsid w:val="00F00500"/>
  </w:style>
  <w:style w:type="character" w:customStyle="1" w:styleId="mrel">
    <w:name w:val="mrel"/>
    <w:basedOn w:val="DefaultParagraphFont"/>
    <w:rsid w:val="00F00500"/>
  </w:style>
  <w:style w:type="character" w:customStyle="1" w:styleId="vlist-s">
    <w:name w:val="vlist-s"/>
    <w:basedOn w:val="DefaultParagraphFont"/>
    <w:rsid w:val="00F00500"/>
  </w:style>
  <w:style w:type="character" w:customStyle="1" w:styleId="mbin">
    <w:name w:val="mbin"/>
    <w:basedOn w:val="DefaultParagraphFont"/>
    <w:rsid w:val="00F00500"/>
  </w:style>
  <w:style w:type="paragraph" w:customStyle="1" w:styleId="p1">
    <w:name w:val="p1"/>
    <w:basedOn w:val="Normal"/>
    <w:rsid w:val="00F00500"/>
    <w:rPr>
      <w:rFonts w:ascii="Times" w:hAnsi="Times"/>
      <w:color w:val="1A1818"/>
      <w:sz w:val="15"/>
      <w:szCs w:val="15"/>
    </w:rPr>
  </w:style>
  <w:style w:type="character" w:customStyle="1" w:styleId="s1">
    <w:name w:val="s1"/>
    <w:basedOn w:val="DefaultParagraphFont"/>
    <w:rsid w:val="00F00500"/>
    <w:rPr>
      <w:rFonts w:ascii="Helvetica" w:hAnsi="Helvetica" w:hint="default"/>
      <w:sz w:val="15"/>
      <w:szCs w:val="15"/>
    </w:rPr>
  </w:style>
  <w:style w:type="paragraph" w:customStyle="1" w:styleId="break-words">
    <w:name w:val="break-words"/>
    <w:basedOn w:val="Normal"/>
    <w:rsid w:val="00F00500"/>
    <w:pPr>
      <w:spacing w:before="100" w:beforeAutospacing="1" w:after="100" w:afterAutospacing="1"/>
    </w:pPr>
  </w:style>
  <w:style w:type="paragraph" w:customStyle="1" w:styleId="p2">
    <w:name w:val="p2"/>
    <w:basedOn w:val="Normal"/>
    <w:rsid w:val="00F00500"/>
    <w:rPr>
      <w:rFonts w:ascii="Helvetica" w:hAnsi="Helvetica"/>
      <w:color w:val="141413"/>
      <w:sz w:val="11"/>
      <w:szCs w:val="11"/>
    </w:rPr>
  </w:style>
  <w:style w:type="numbering" w:customStyle="1" w:styleId="Stil1">
    <w:name w:val="Stil1"/>
    <w:uiPriority w:val="99"/>
    <w:rsid w:val="00F00500"/>
    <w:pPr>
      <w:numPr>
        <w:numId w:val="5"/>
      </w:numPr>
    </w:pPr>
  </w:style>
  <w:style w:type="paragraph" w:customStyle="1" w:styleId="Tablo1">
    <w:name w:val="Tablo 1"/>
    <w:basedOn w:val="Normal"/>
    <w:next w:val="Normal"/>
    <w:link w:val="Tablo1Char"/>
    <w:qFormat/>
    <w:rsid w:val="00F00500"/>
    <w:pPr>
      <w:framePr w:wrap="notBeside" w:vAnchor="text" w:hAnchor="text" w:y="1"/>
      <w:numPr>
        <w:numId w:val="7"/>
      </w:numPr>
      <w:spacing w:after="160" w:line="259" w:lineRule="auto"/>
      <w:contextualSpacing/>
    </w:pPr>
    <w:rPr>
      <w:rFonts w:asciiTheme="minorHAnsi" w:eastAsiaTheme="minorHAnsi" w:hAnsiTheme="minorHAnsi" w:cstheme="minorBidi"/>
      <w:b/>
      <w:sz w:val="22"/>
      <w:szCs w:val="22"/>
      <w:lang w:eastAsia="en-US"/>
    </w:rPr>
  </w:style>
  <w:style w:type="character" w:customStyle="1" w:styleId="Tablo1Char">
    <w:name w:val="Tablo 1 Char"/>
    <w:basedOn w:val="DefaultParagraphFont"/>
    <w:link w:val="Tablo1"/>
    <w:rsid w:val="00F00500"/>
    <w:rPr>
      <w:b/>
      <w:kern w:val="0"/>
      <w:sz w:val="22"/>
      <w:szCs w:val="22"/>
      <w14:ligatures w14:val="none"/>
    </w:rPr>
  </w:style>
  <w:style w:type="paragraph" w:customStyle="1" w:styleId="Tablo">
    <w:name w:val="Tablo"/>
    <w:basedOn w:val="Normal"/>
    <w:next w:val="Normal"/>
    <w:link w:val="TabloChar"/>
    <w:autoRedefine/>
    <w:qFormat/>
    <w:rsid w:val="00F00500"/>
    <w:pPr>
      <w:spacing w:after="160" w:line="259" w:lineRule="auto"/>
    </w:pPr>
    <w:rPr>
      <w:rFonts w:asciiTheme="minorHAnsi" w:eastAsiaTheme="minorHAnsi" w:hAnsiTheme="minorHAnsi" w:cstheme="minorHAnsi"/>
      <w:b/>
      <w:color w:val="000000"/>
      <w:lang w:eastAsia="en-US"/>
    </w:rPr>
  </w:style>
  <w:style w:type="character" w:customStyle="1" w:styleId="TabloChar">
    <w:name w:val="Tablo Char"/>
    <w:basedOn w:val="DefaultParagraphFont"/>
    <w:link w:val="Tablo"/>
    <w:rsid w:val="00F00500"/>
    <w:rPr>
      <w:rFonts w:cstheme="minorHAnsi"/>
      <w:b/>
      <w:color w:val="000000"/>
      <w:kern w:val="0"/>
      <w14:ligatures w14:val="none"/>
    </w:rPr>
  </w:style>
  <w:style w:type="paragraph" w:customStyle="1" w:styleId="msonormal0">
    <w:name w:val="msonormal"/>
    <w:basedOn w:val="Normal"/>
    <w:rsid w:val="00F00500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F0050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66">
    <w:name w:val="xl66"/>
    <w:basedOn w:val="Normal"/>
    <w:rsid w:val="00F0050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67">
    <w:name w:val="xl67"/>
    <w:basedOn w:val="Normal"/>
    <w:rsid w:val="00F0050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68">
    <w:name w:val="xl68"/>
    <w:basedOn w:val="Normal"/>
    <w:rsid w:val="00F0050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69">
    <w:name w:val="xl69"/>
    <w:basedOn w:val="Normal"/>
    <w:rsid w:val="00F0050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styleId="NoSpacing">
    <w:name w:val="No Spacing"/>
    <w:uiPriority w:val="1"/>
    <w:qFormat/>
    <w:rsid w:val="00F00500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3566C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3566C"/>
    <w:rPr>
      <w:rFonts w:ascii="Times New Roman" w:eastAsia="Times New Roman" w:hAnsi="Times New Roman" w:cs="Times New Roman"/>
      <w:kern w:val="0"/>
      <w:lang w:eastAsia="tr-TR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53566C"/>
  </w:style>
  <w:style w:type="character" w:styleId="LineNumber">
    <w:name w:val="line number"/>
    <w:basedOn w:val="DefaultParagraphFont"/>
    <w:uiPriority w:val="99"/>
    <w:semiHidden/>
    <w:unhideWhenUsed/>
    <w:rsid w:val="005356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3B28829-669A-E84B-B4E3-308FBFF8CF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2</Pages>
  <Words>740</Words>
  <Characters>4223</Characters>
  <Application>Microsoft Office Word</Application>
  <DocSecurity>0</DocSecurity>
  <Lines>35</Lines>
  <Paragraphs>9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İHAN ORHAN ÖZER</dc:creator>
  <cp:keywords/>
  <dc:description/>
  <cp:revision>40</cp:revision>
  <dcterms:created xsi:type="dcterms:W3CDTF">2025-07-09T12:30:00Z</dcterms:created>
  <dcterms:modified xsi:type="dcterms:W3CDTF">2026-02-23T10:30:00Z</dcterms:modified>
</cp:coreProperties>
</file>